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6373A" w14:textId="6471D2BF" w:rsidR="000A5812" w:rsidRPr="002271EC" w:rsidRDefault="009937D5" w:rsidP="009937D5">
      <w:pPr>
        <w:jc w:val="both"/>
        <w:rPr>
          <w:rFonts w:ascii="Times New Roman" w:eastAsia="宋体" w:hAnsi="Times New Roman"/>
          <w:color w:val="000000" w:themeColor="text1"/>
          <w:sz w:val="24"/>
        </w:rPr>
      </w:pPr>
      <w:r w:rsidRPr="002271EC">
        <w:rPr>
          <w:rFonts w:ascii="Times New Roman" w:eastAsia="宋体" w:hAnsi="Times New Roman" w:hint="eastAsia"/>
          <w:color w:val="000000" w:themeColor="text1"/>
          <w:sz w:val="24"/>
        </w:rPr>
        <w:t>Table S</w:t>
      </w:r>
      <w:r w:rsidRPr="002271EC">
        <w:rPr>
          <w:rFonts w:ascii="Times New Roman" w:eastAsia="宋体" w:hAnsi="Times New Roman"/>
          <w:color w:val="000000" w:themeColor="text1"/>
          <w:sz w:val="24"/>
        </w:rPr>
        <w:t>1. Quality Evaluation Table of Intussusception Studie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54"/>
        <w:gridCol w:w="1452"/>
        <w:gridCol w:w="536"/>
        <w:gridCol w:w="1042"/>
        <w:gridCol w:w="1817"/>
        <w:gridCol w:w="2061"/>
        <w:gridCol w:w="5092"/>
        <w:gridCol w:w="1404"/>
      </w:tblGrid>
      <w:tr w:rsidR="00081E86" w:rsidRPr="00081E86" w14:paraId="151A80F7" w14:textId="77777777" w:rsidTr="00E963AC">
        <w:trPr>
          <w:trHeight w:val="29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64A68" w14:textId="35FC742A" w:rsidR="000A5812" w:rsidRPr="00081E86" w:rsidRDefault="008C0423" w:rsidP="00E963A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4BC22" w14:textId="186D244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irst Auth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1248D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80DD1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F4AD3" w14:textId="6380518F" w:rsidR="000A5812" w:rsidRPr="00081E86" w:rsidRDefault="0058250E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rai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6375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op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164218" w14:textId="2C7B61A4" w:rsidR="000A5812" w:rsidRPr="00081E86" w:rsidRDefault="009C512A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F2A115" w14:textId="06D1357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QS</w:t>
            </w:r>
            <w:r w:rsidR="000D6B5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#</w:t>
            </w:r>
          </w:p>
        </w:tc>
      </w:tr>
      <w:tr w:rsidR="00081E86" w:rsidRPr="00081E86" w14:paraId="138277F8" w14:textId="77777777" w:rsidTr="00E963AC">
        <w:trPr>
          <w:trHeight w:val="576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56E8573" w14:textId="1246934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4D25182" w14:textId="686A500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Vega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38DB08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DBA361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BBAAEC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3D0FE8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auses of intussuscep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3C2991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aused by recent medication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B785C8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~</w:t>
            </w:r>
          </w:p>
        </w:tc>
      </w:tr>
      <w:tr w:rsidR="00081E86" w:rsidRPr="00081E86" w14:paraId="293FB0B1" w14:textId="77777777" w:rsidTr="00E963AC">
        <w:tc>
          <w:tcPr>
            <w:tcW w:w="0" w:type="auto"/>
            <w:vAlign w:val="center"/>
          </w:tcPr>
          <w:p w14:paraId="7C22FDE5" w14:textId="388DB6A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F411F2B" w14:textId="3257663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hekherdimian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0555F5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0" w:type="auto"/>
            <w:vAlign w:val="center"/>
          </w:tcPr>
          <w:p w14:paraId="763707E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3836584C" w14:textId="0B3C7C2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17E6245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730DEBE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s in the management of children with intussusception at different ages</w:t>
            </w:r>
          </w:p>
        </w:tc>
        <w:tc>
          <w:tcPr>
            <w:tcW w:w="0" w:type="auto"/>
            <w:vAlign w:val="center"/>
          </w:tcPr>
          <w:p w14:paraId="78211C1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506E0C5B" w14:textId="77777777" w:rsidTr="00E963AC">
        <w:tc>
          <w:tcPr>
            <w:tcW w:w="0" w:type="auto"/>
            <w:vAlign w:val="center"/>
          </w:tcPr>
          <w:p w14:paraId="1151BDE8" w14:textId="2FA5220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B6A4667" w14:textId="4835D94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dekunle-Oj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71B979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0" w:type="auto"/>
            <w:vAlign w:val="center"/>
          </w:tcPr>
          <w:p w14:paraId="4892475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2EC831F2" w14:textId="2A7358D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5130DA1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5A2C9C7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ffect of feeding time after intussusception reduction</w:t>
            </w:r>
          </w:p>
        </w:tc>
        <w:tc>
          <w:tcPr>
            <w:tcW w:w="0" w:type="auto"/>
            <w:vAlign w:val="center"/>
          </w:tcPr>
          <w:p w14:paraId="7C7C87A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7C7A59BB" w14:textId="77777777" w:rsidTr="00E963AC">
        <w:tc>
          <w:tcPr>
            <w:tcW w:w="0" w:type="auto"/>
            <w:vAlign w:val="center"/>
          </w:tcPr>
          <w:p w14:paraId="7C3E5ED8" w14:textId="6D17159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8DCD980" w14:textId="704CA62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tone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B90C03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3B29F69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53E5A9B7" w14:textId="262492F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CACA76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769FC12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cidence of complications after intussusception surgery</w:t>
            </w:r>
          </w:p>
        </w:tc>
        <w:tc>
          <w:tcPr>
            <w:tcW w:w="0" w:type="auto"/>
            <w:vAlign w:val="center"/>
          </w:tcPr>
          <w:p w14:paraId="69C317F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49373069" w14:textId="77777777" w:rsidTr="00E963AC">
        <w:tc>
          <w:tcPr>
            <w:tcW w:w="0" w:type="auto"/>
            <w:vAlign w:val="center"/>
          </w:tcPr>
          <w:p w14:paraId="6E8F47DA" w14:textId="29A46B1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CD14B53" w14:textId="5ED8E18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lei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4439AA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3091AB8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5F6D205E" w14:textId="6427CE0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787FB24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55E8335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isk factors after intussusception surgery</w:t>
            </w:r>
          </w:p>
        </w:tc>
        <w:tc>
          <w:tcPr>
            <w:tcW w:w="0" w:type="auto"/>
            <w:vAlign w:val="center"/>
          </w:tcPr>
          <w:p w14:paraId="4806D57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78EA954C" w14:textId="77777777" w:rsidTr="00E963AC">
        <w:tc>
          <w:tcPr>
            <w:tcW w:w="0" w:type="auto"/>
            <w:vAlign w:val="center"/>
          </w:tcPr>
          <w:p w14:paraId="4C982B7F" w14:textId="23AE445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548F63F" w14:textId="6DDCD96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urtis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B1BC16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0" w:type="auto"/>
            <w:vAlign w:val="center"/>
          </w:tcPr>
          <w:p w14:paraId="32D66EB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67616EF0" w14:textId="66188FE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1FE9E9F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6BC0ACF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mpact of treatment of intussusception in non-pediatric hospitals versus pediatric hospitals</w:t>
            </w:r>
          </w:p>
        </w:tc>
        <w:tc>
          <w:tcPr>
            <w:tcW w:w="0" w:type="auto"/>
            <w:vAlign w:val="center"/>
          </w:tcPr>
          <w:p w14:paraId="59B7BD6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081E86" w:rsidRPr="00081E86" w14:paraId="20537830" w14:textId="77777777" w:rsidTr="00E963AC">
        <w:tc>
          <w:tcPr>
            <w:tcW w:w="0" w:type="auto"/>
            <w:vAlign w:val="center"/>
          </w:tcPr>
          <w:p w14:paraId="4300D600" w14:textId="6F80099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5A6E863C" w14:textId="5C9DBDF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iramis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D208EE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0" w:type="auto"/>
            <w:vAlign w:val="center"/>
          </w:tcPr>
          <w:p w14:paraId="4517FFD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0" w:type="auto"/>
            <w:vAlign w:val="center"/>
          </w:tcPr>
          <w:p w14:paraId="44BF1B4C" w14:textId="5755802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728708E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416E4F8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strategy for recurrent intussusception</w:t>
            </w:r>
          </w:p>
        </w:tc>
        <w:tc>
          <w:tcPr>
            <w:tcW w:w="0" w:type="auto"/>
            <w:vAlign w:val="center"/>
          </w:tcPr>
          <w:p w14:paraId="3FEDC96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39E9EEE8" w14:textId="77777777" w:rsidTr="00E963AC">
        <w:tc>
          <w:tcPr>
            <w:tcW w:w="0" w:type="auto"/>
            <w:vAlign w:val="center"/>
          </w:tcPr>
          <w:p w14:paraId="388EDD7B" w14:textId="1DFD56E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D369D22" w14:textId="4173E33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eres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7336F71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1EB13F9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0" w:type="auto"/>
            <w:vAlign w:val="center"/>
          </w:tcPr>
          <w:p w14:paraId="10E13370" w14:textId="0623812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A7F104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67A03D4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 between emergency management and hospitalization</w:t>
            </w:r>
          </w:p>
        </w:tc>
        <w:tc>
          <w:tcPr>
            <w:tcW w:w="0" w:type="auto"/>
            <w:vAlign w:val="center"/>
          </w:tcPr>
          <w:p w14:paraId="095C6DB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0B8A1CF2" w14:textId="77777777" w:rsidTr="00E963AC">
        <w:tc>
          <w:tcPr>
            <w:tcW w:w="0" w:type="auto"/>
            <w:vAlign w:val="center"/>
          </w:tcPr>
          <w:p w14:paraId="5BAB5412" w14:textId="1AFB9C6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E7F038F" w14:textId="6F8CAD6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hitehouse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9B8778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0" w:type="auto"/>
            <w:vAlign w:val="center"/>
          </w:tcPr>
          <w:p w14:paraId="44CDD26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270C9B65" w14:textId="1B1EE5E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9B2487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3792976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discharge without observation after successful water enema</w:t>
            </w:r>
          </w:p>
        </w:tc>
        <w:tc>
          <w:tcPr>
            <w:tcW w:w="0" w:type="auto"/>
            <w:vAlign w:val="center"/>
          </w:tcPr>
          <w:p w14:paraId="0DC64D2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081E86" w:rsidRPr="00081E86" w14:paraId="30A70C6F" w14:textId="77777777" w:rsidTr="00E963AC">
        <w:tc>
          <w:tcPr>
            <w:tcW w:w="0" w:type="auto"/>
            <w:vAlign w:val="center"/>
          </w:tcPr>
          <w:p w14:paraId="62067FEA" w14:textId="41AD10D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4C85329A" w14:textId="5AF90B9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odikara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CF30AC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0" w:type="auto"/>
            <w:vAlign w:val="center"/>
          </w:tcPr>
          <w:p w14:paraId="02F0223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ew Zealand</w:t>
            </w:r>
          </w:p>
        </w:tc>
        <w:tc>
          <w:tcPr>
            <w:tcW w:w="0" w:type="auto"/>
            <w:vAlign w:val="center"/>
          </w:tcPr>
          <w:p w14:paraId="515CA5B7" w14:textId="0B677B6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6A4E373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55AA4D9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s in intussusception management in different populations</w:t>
            </w:r>
          </w:p>
        </w:tc>
        <w:tc>
          <w:tcPr>
            <w:tcW w:w="0" w:type="auto"/>
            <w:vAlign w:val="center"/>
          </w:tcPr>
          <w:p w14:paraId="016F94A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4EB10134" w14:textId="77777777" w:rsidTr="00E963AC">
        <w:tc>
          <w:tcPr>
            <w:tcW w:w="0" w:type="auto"/>
            <w:vAlign w:val="center"/>
          </w:tcPr>
          <w:p w14:paraId="211BF6BB" w14:textId="276CAD2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1394CD87" w14:textId="35016D3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Jehangir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E9D72C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0949C78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6E7845E1" w14:textId="1BF5209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171DBFA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6B4E275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 between active and passive monitoring</w:t>
            </w:r>
          </w:p>
        </w:tc>
        <w:tc>
          <w:tcPr>
            <w:tcW w:w="0" w:type="auto"/>
            <w:vAlign w:val="center"/>
          </w:tcPr>
          <w:p w14:paraId="3047D48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12B6B55A" w14:textId="77777777" w:rsidTr="00E963AC">
        <w:tc>
          <w:tcPr>
            <w:tcW w:w="0" w:type="auto"/>
            <w:vAlign w:val="center"/>
          </w:tcPr>
          <w:p w14:paraId="36B591DB" w14:textId="0F3B73D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lastRenderedPageBreak/>
              <w:t>12</w:t>
            </w:r>
          </w:p>
        </w:tc>
        <w:tc>
          <w:tcPr>
            <w:tcW w:w="0" w:type="auto"/>
            <w:vAlign w:val="center"/>
          </w:tcPr>
          <w:p w14:paraId="778810A3" w14:textId="3B506AF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elgado</w:t>
            </w:r>
            <w:r w:rsidR="00081E86"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</w:t>
            </w:r>
            <w:r w:rsidR="00081E86" w:rsidRPr="00081E8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t al.</w:t>
            </w:r>
          </w:p>
        </w:tc>
        <w:tc>
          <w:tcPr>
            <w:tcW w:w="0" w:type="auto"/>
            <w:vAlign w:val="center"/>
          </w:tcPr>
          <w:p w14:paraId="39F33AD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vAlign w:val="center"/>
          </w:tcPr>
          <w:p w14:paraId="4326480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2EA5947A" w14:textId="25F101D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213DC9B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5A6F35B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Ultrasound benefit</w:t>
            </w:r>
          </w:p>
        </w:tc>
        <w:tc>
          <w:tcPr>
            <w:tcW w:w="0" w:type="auto"/>
            <w:vAlign w:val="center"/>
          </w:tcPr>
          <w:p w14:paraId="776C599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135EB516" w14:textId="77777777" w:rsidTr="00E963AC">
        <w:tc>
          <w:tcPr>
            <w:tcW w:w="0" w:type="auto"/>
            <w:vAlign w:val="center"/>
          </w:tcPr>
          <w:p w14:paraId="6DDCDED3" w14:textId="76D8655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065804F5" w14:textId="50EA7E8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atta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79C2D48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0" w:type="auto"/>
            <w:vAlign w:val="center"/>
          </w:tcPr>
          <w:p w14:paraId="425F978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68460710" w14:textId="29E0C15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6189E0E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0185F3E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secondary intussusception</w:t>
            </w:r>
          </w:p>
        </w:tc>
        <w:tc>
          <w:tcPr>
            <w:tcW w:w="0" w:type="auto"/>
            <w:vAlign w:val="center"/>
          </w:tcPr>
          <w:p w14:paraId="0AEBCE8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081E86" w:rsidRPr="00081E86" w14:paraId="2D73954D" w14:textId="77777777" w:rsidTr="00E963AC">
        <w:tc>
          <w:tcPr>
            <w:tcW w:w="0" w:type="auto"/>
            <w:vAlign w:val="center"/>
          </w:tcPr>
          <w:p w14:paraId="0BF9B066" w14:textId="66B55B3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3355DA22" w14:textId="7E1EB71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ngland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7F9E10F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6DFDEEA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41B90B6E" w14:textId="2E66FD5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72F84C8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3A9DDC5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linical signs of secondary intussusception</w:t>
            </w:r>
          </w:p>
        </w:tc>
        <w:tc>
          <w:tcPr>
            <w:tcW w:w="0" w:type="auto"/>
            <w:vAlign w:val="center"/>
          </w:tcPr>
          <w:p w14:paraId="551BFAD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43B30B15" w14:textId="77777777" w:rsidTr="00E963AC">
        <w:tc>
          <w:tcPr>
            <w:tcW w:w="0" w:type="auto"/>
            <w:vAlign w:val="center"/>
          </w:tcPr>
          <w:p w14:paraId="29BD4E6F" w14:textId="5679B3F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46337A79" w14:textId="7D2BEA4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wo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FEE431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vAlign w:val="center"/>
          </w:tcPr>
          <w:p w14:paraId="32904F4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orea</w:t>
            </w:r>
          </w:p>
        </w:tc>
        <w:tc>
          <w:tcPr>
            <w:tcW w:w="0" w:type="auto"/>
            <w:vAlign w:val="center"/>
          </w:tcPr>
          <w:p w14:paraId="653E17AE" w14:textId="4011529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1A1F539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3ED6987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ength of hospital stay vs. recurrence</w:t>
            </w:r>
          </w:p>
        </w:tc>
        <w:tc>
          <w:tcPr>
            <w:tcW w:w="0" w:type="auto"/>
            <w:vAlign w:val="center"/>
          </w:tcPr>
          <w:p w14:paraId="49A46B3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4EC46F7E" w14:textId="77777777" w:rsidTr="00E963AC">
        <w:tc>
          <w:tcPr>
            <w:tcW w:w="0" w:type="auto"/>
            <w:vAlign w:val="center"/>
          </w:tcPr>
          <w:p w14:paraId="0C41AB46" w14:textId="15FAA45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46BCEB23" w14:textId="177537D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iordalis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89574A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vAlign w:val="center"/>
          </w:tcPr>
          <w:p w14:paraId="78A8394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0" w:type="auto"/>
            <w:vAlign w:val="center"/>
          </w:tcPr>
          <w:p w14:paraId="68AB1FA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0" w:type="auto"/>
            <w:vAlign w:val="center"/>
          </w:tcPr>
          <w:p w14:paraId="07E9499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1BB9FBF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s in clinical manifestations of intussusception</w:t>
            </w:r>
          </w:p>
        </w:tc>
        <w:tc>
          <w:tcPr>
            <w:tcW w:w="0" w:type="auto"/>
            <w:vAlign w:val="center"/>
          </w:tcPr>
          <w:p w14:paraId="49048DE5" w14:textId="77777777" w:rsidR="000A5812" w:rsidRPr="00081E86" w:rsidRDefault="000A5812" w:rsidP="00E963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E86" w:rsidRPr="00081E86" w14:paraId="7A41C485" w14:textId="77777777" w:rsidTr="00E963AC">
        <w:tc>
          <w:tcPr>
            <w:tcW w:w="0" w:type="auto"/>
            <w:vAlign w:val="center"/>
          </w:tcPr>
          <w:p w14:paraId="148A1D72" w14:textId="4B7E5BC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60F624CA" w14:textId="062C9F8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e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DEE486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0" w:type="auto"/>
            <w:vAlign w:val="center"/>
          </w:tcPr>
          <w:p w14:paraId="195D5EC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2E09E8B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0" w:type="auto"/>
            <w:vAlign w:val="center"/>
          </w:tcPr>
          <w:p w14:paraId="4D306D1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55D624A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secondary intussusception</w:t>
            </w:r>
          </w:p>
        </w:tc>
        <w:tc>
          <w:tcPr>
            <w:tcW w:w="0" w:type="auto"/>
            <w:vAlign w:val="center"/>
          </w:tcPr>
          <w:p w14:paraId="1349334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~</w:t>
            </w:r>
          </w:p>
        </w:tc>
      </w:tr>
      <w:tr w:rsidR="00081E86" w:rsidRPr="00081E86" w14:paraId="0D27B8CC" w14:textId="77777777" w:rsidTr="00E963AC">
        <w:tc>
          <w:tcPr>
            <w:tcW w:w="0" w:type="auto"/>
            <w:vAlign w:val="center"/>
          </w:tcPr>
          <w:p w14:paraId="1DFFED2E" w14:textId="49934BB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481D2152" w14:textId="421C8C6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ujka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0941C2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vAlign w:val="center"/>
          </w:tcPr>
          <w:p w14:paraId="6D0819E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6AD736D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5D5FDAA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</w:t>
            </w:r>
          </w:p>
        </w:tc>
        <w:tc>
          <w:tcPr>
            <w:tcW w:w="0" w:type="auto"/>
            <w:vAlign w:val="center"/>
          </w:tcPr>
          <w:p w14:paraId="41541EF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mergency observation and early discharge</w:t>
            </w:r>
          </w:p>
        </w:tc>
        <w:tc>
          <w:tcPr>
            <w:tcW w:w="0" w:type="auto"/>
            <w:vAlign w:val="center"/>
          </w:tcPr>
          <w:p w14:paraId="5334016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081E86" w:rsidRPr="00081E86" w14:paraId="4C2BFF2D" w14:textId="77777777" w:rsidTr="00E963AC">
        <w:tc>
          <w:tcPr>
            <w:tcW w:w="0" w:type="auto"/>
            <w:vAlign w:val="center"/>
          </w:tcPr>
          <w:p w14:paraId="2F559176" w14:textId="32CC795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47E929CC" w14:textId="28C259C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reedma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6F5601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1E73F1D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0" w:type="auto"/>
            <w:vAlign w:val="center"/>
          </w:tcPr>
          <w:p w14:paraId="61111094" w14:textId="739B155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66B5F14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pidemiology of intussusception</w:t>
            </w:r>
          </w:p>
        </w:tc>
        <w:tc>
          <w:tcPr>
            <w:tcW w:w="0" w:type="auto"/>
            <w:vAlign w:val="center"/>
          </w:tcPr>
          <w:p w14:paraId="6CF71A9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isdiagnosis rate and influencing factors</w:t>
            </w:r>
          </w:p>
        </w:tc>
        <w:tc>
          <w:tcPr>
            <w:tcW w:w="0" w:type="auto"/>
            <w:vAlign w:val="center"/>
          </w:tcPr>
          <w:p w14:paraId="5EC5251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11ED8194" w14:textId="77777777" w:rsidTr="00E963AC">
        <w:tc>
          <w:tcPr>
            <w:tcW w:w="0" w:type="auto"/>
            <w:vAlign w:val="center"/>
          </w:tcPr>
          <w:p w14:paraId="7FF95176" w14:textId="6957812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4EE940CE" w14:textId="4E2EC71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eyvasteh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568086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0" w:type="auto"/>
            <w:vAlign w:val="center"/>
          </w:tcPr>
          <w:p w14:paraId="63177B5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ran</w:t>
            </w:r>
          </w:p>
        </w:tc>
        <w:tc>
          <w:tcPr>
            <w:tcW w:w="0" w:type="auto"/>
            <w:vAlign w:val="center"/>
          </w:tcPr>
          <w:p w14:paraId="16E462BF" w14:textId="1F8FAA2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52AD098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pidemiology of intussusception</w:t>
            </w:r>
          </w:p>
        </w:tc>
        <w:tc>
          <w:tcPr>
            <w:tcW w:w="0" w:type="auto"/>
            <w:vAlign w:val="center"/>
          </w:tcPr>
          <w:p w14:paraId="53549A6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and intestinal obstruction</w:t>
            </w:r>
          </w:p>
        </w:tc>
        <w:tc>
          <w:tcPr>
            <w:tcW w:w="0" w:type="auto"/>
            <w:vAlign w:val="center"/>
          </w:tcPr>
          <w:p w14:paraId="6FB51B8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7375BBBA" w14:textId="77777777" w:rsidTr="00E963AC">
        <w:tc>
          <w:tcPr>
            <w:tcW w:w="0" w:type="auto"/>
            <w:vAlign w:val="center"/>
          </w:tcPr>
          <w:p w14:paraId="7C698B15" w14:textId="5D0295C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5F90D086" w14:textId="1723E75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Ortegó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19C82A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vAlign w:val="center"/>
          </w:tcPr>
          <w:p w14:paraId="7C4C9ED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0" w:type="auto"/>
            <w:vAlign w:val="center"/>
          </w:tcPr>
          <w:p w14:paraId="2277D44A" w14:textId="657FE03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6A17D75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pidemiology of intussusception</w:t>
            </w:r>
          </w:p>
        </w:tc>
        <w:tc>
          <w:tcPr>
            <w:tcW w:w="0" w:type="auto"/>
            <w:vAlign w:val="center"/>
          </w:tcPr>
          <w:p w14:paraId="2FAD619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pidemiological characterization analysis</w:t>
            </w:r>
          </w:p>
        </w:tc>
        <w:tc>
          <w:tcPr>
            <w:tcW w:w="0" w:type="auto"/>
            <w:vAlign w:val="center"/>
          </w:tcPr>
          <w:p w14:paraId="298521F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.5</w:t>
            </w:r>
          </w:p>
        </w:tc>
      </w:tr>
      <w:tr w:rsidR="00081E86" w:rsidRPr="00081E86" w14:paraId="433F98E0" w14:textId="77777777" w:rsidTr="00E963AC">
        <w:tc>
          <w:tcPr>
            <w:tcW w:w="0" w:type="auto"/>
            <w:vAlign w:val="center"/>
          </w:tcPr>
          <w:p w14:paraId="23F9FD3B" w14:textId="4737C5C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06AFC017" w14:textId="47F54FC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ttei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F68ED0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1759E1A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0" w:type="auto"/>
            <w:vAlign w:val="center"/>
          </w:tcPr>
          <w:p w14:paraId="6E31F79D" w14:textId="75C907A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0DF5343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pidemiology of intussusception</w:t>
            </w:r>
          </w:p>
        </w:tc>
        <w:tc>
          <w:tcPr>
            <w:tcW w:w="0" w:type="auto"/>
            <w:vAlign w:val="center"/>
          </w:tcPr>
          <w:p w14:paraId="12E1680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versus acute gastroenteritis</w:t>
            </w:r>
          </w:p>
        </w:tc>
        <w:tc>
          <w:tcPr>
            <w:tcW w:w="0" w:type="auto"/>
            <w:vAlign w:val="center"/>
          </w:tcPr>
          <w:p w14:paraId="6C603E3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3554A3C3" w14:textId="77777777" w:rsidTr="00E963AC">
        <w:tc>
          <w:tcPr>
            <w:tcW w:w="0" w:type="auto"/>
            <w:vAlign w:val="center"/>
          </w:tcPr>
          <w:p w14:paraId="38896C8E" w14:textId="41AA899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79D89B91" w14:textId="3CF6875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Hwang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5D513D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vAlign w:val="center"/>
          </w:tcPr>
          <w:p w14:paraId="5A671D3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0" w:type="auto"/>
            <w:vAlign w:val="center"/>
          </w:tcPr>
          <w:p w14:paraId="40D86EFE" w14:textId="3C37669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4A26DFF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pidemiology of intussusception</w:t>
            </w:r>
          </w:p>
        </w:tc>
        <w:tc>
          <w:tcPr>
            <w:tcW w:w="0" w:type="auto"/>
            <w:vAlign w:val="center"/>
          </w:tcPr>
          <w:p w14:paraId="506ACA7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cidence of intussusception</w:t>
            </w:r>
          </w:p>
        </w:tc>
        <w:tc>
          <w:tcPr>
            <w:tcW w:w="0" w:type="auto"/>
            <w:vAlign w:val="center"/>
          </w:tcPr>
          <w:p w14:paraId="2BE618D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54286BE8" w14:textId="77777777" w:rsidTr="00E963AC">
        <w:tc>
          <w:tcPr>
            <w:tcW w:w="0" w:type="auto"/>
            <w:vAlign w:val="center"/>
          </w:tcPr>
          <w:p w14:paraId="7483AAD6" w14:textId="466DC8E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0B1B42A4" w14:textId="576DA54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Fotso 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et al.</w:t>
            </w:r>
          </w:p>
        </w:tc>
        <w:tc>
          <w:tcPr>
            <w:tcW w:w="0" w:type="auto"/>
            <w:vAlign w:val="center"/>
          </w:tcPr>
          <w:p w14:paraId="2FD8360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149DFAC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0" w:type="auto"/>
            <w:vAlign w:val="center"/>
          </w:tcPr>
          <w:p w14:paraId="0BAA28F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19F1631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pidemiology of intussusception</w:t>
            </w:r>
          </w:p>
        </w:tc>
        <w:tc>
          <w:tcPr>
            <w:tcW w:w="0" w:type="auto"/>
            <w:vAlign w:val="center"/>
          </w:tcPr>
          <w:p w14:paraId="5C7261E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cidence of intussusception</w:t>
            </w:r>
          </w:p>
        </w:tc>
        <w:tc>
          <w:tcPr>
            <w:tcW w:w="0" w:type="auto"/>
            <w:vAlign w:val="center"/>
          </w:tcPr>
          <w:p w14:paraId="2B220BB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081E86" w:rsidRPr="00081E86" w14:paraId="603FD6E0" w14:textId="77777777" w:rsidTr="00E963AC">
        <w:tc>
          <w:tcPr>
            <w:tcW w:w="0" w:type="auto"/>
            <w:vAlign w:val="center"/>
          </w:tcPr>
          <w:p w14:paraId="2DF65F52" w14:textId="7CC0948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lastRenderedPageBreak/>
              <w:t>25</w:t>
            </w:r>
          </w:p>
        </w:tc>
        <w:tc>
          <w:tcPr>
            <w:tcW w:w="0" w:type="auto"/>
            <w:vAlign w:val="center"/>
          </w:tcPr>
          <w:p w14:paraId="2DC089DC" w14:textId="7FC7181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áez-Llorens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E7589F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0E39FEA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anama</w:t>
            </w:r>
          </w:p>
        </w:tc>
        <w:tc>
          <w:tcPr>
            <w:tcW w:w="0" w:type="auto"/>
            <w:vAlign w:val="center"/>
          </w:tcPr>
          <w:p w14:paraId="61EA27A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6F00F2B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pidemiology of intussusception</w:t>
            </w:r>
          </w:p>
        </w:tc>
        <w:tc>
          <w:tcPr>
            <w:tcW w:w="0" w:type="auto"/>
            <w:vAlign w:val="center"/>
          </w:tcPr>
          <w:p w14:paraId="126CFCC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atin American Intussusception Epidemiology</w:t>
            </w:r>
          </w:p>
        </w:tc>
        <w:tc>
          <w:tcPr>
            <w:tcW w:w="0" w:type="auto"/>
            <w:vAlign w:val="center"/>
          </w:tcPr>
          <w:p w14:paraId="7A2B0A8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081E86" w:rsidRPr="00081E86" w14:paraId="64101E13" w14:textId="77777777" w:rsidTr="00E963AC">
        <w:tc>
          <w:tcPr>
            <w:tcW w:w="0" w:type="auto"/>
            <w:vAlign w:val="center"/>
          </w:tcPr>
          <w:p w14:paraId="09D2C2C0" w14:textId="030F577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0C2336B4" w14:textId="2DC8F30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Zhang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DF65D6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0" w:type="auto"/>
            <w:vAlign w:val="center"/>
          </w:tcPr>
          <w:p w14:paraId="2F68F86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690D662C" w14:textId="3466748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4215840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prediction</w:t>
            </w:r>
          </w:p>
        </w:tc>
        <w:tc>
          <w:tcPr>
            <w:tcW w:w="0" w:type="auto"/>
            <w:vAlign w:val="center"/>
          </w:tcPr>
          <w:p w14:paraId="4E768C1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urgical prediction of intussusception of small bowel by ultrasound</w:t>
            </w:r>
          </w:p>
        </w:tc>
        <w:tc>
          <w:tcPr>
            <w:tcW w:w="0" w:type="auto"/>
            <w:vAlign w:val="center"/>
          </w:tcPr>
          <w:p w14:paraId="34E8DA6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10494F5C" w14:textId="77777777" w:rsidTr="00E963AC">
        <w:tc>
          <w:tcPr>
            <w:tcW w:w="0" w:type="auto"/>
            <w:vAlign w:val="center"/>
          </w:tcPr>
          <w:p w14:paraId="2F9A00B1" w14:textId="7E9A2D5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595EAB9F" w14:textId="080CCE8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errit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FEAE21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10F0FC8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08139A69" w14:textId="5990830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731774C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prediction</w:t>
            </w:r>
          </w:p>
        </w:tc>
        <w:tc>
          <w:tcPr>
            <w:tcW w:w="0" w:type="auto"/>
            <w:vAlign w:val="center"/>
          </w:tcPr>
          <w:p w14:paraId="65E8C15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lationship between intussusception clinical manifestations and recurrence</w:t>
            </w:r>
          </w:p>
        </w:tc>
        <w:tc>
          <w:tcPr>
            <w:tcW w:w="0" w:type="auto"/>
            <w:vAlign w:val="center"/>
          </w:tcPr>
          <w:p w14:paraId="2D4D79E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4E7056E8" w14:textId="77777777" w:rsidTr="00E963AC">
        <w:tc>
          <w:tcPr>
            <w:tcW w:w="0" w:type="auto"/>
            <w:vAlign w:val="center"/>
          </w:tcPr>
          <w:p w14:paraId="5F7C39ED" w14:textId="7BCA51A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67762CC0" w14:textId="2ADA91C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eihmiller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B9FA1A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0" w:type="auto"/>
            <w:vAlign w:val="center"/>
          </w:tcPr>
          <w:p w14:paraId="7609970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68F4B293" w14:textId="17FFA1A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0E739E2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prediction</w:t>
            </w:r>
          </w:p>
        </w:tc>
        <w:tc>
          <w:tcPr>
            <w:tcW w:w="0" w:type="auto"/>
            <w:vAlign w:val="center"/>
          </w:tcPr>
          <w:p w14:paraId="0485FA9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ecision Tree Prediction Model</w:t>
            </w:r>
          </w:p>
        </w:tc>
        <w:tc>
          <w:tcPr>
            <w:tcW w:w="0" w:type="auto"/>
            <w:vAlign w:val="center"/>
          </w:tcPr>
          <w:p w14:paraId="22EBE30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081E86" w:rsidRPr="00081E86" w14:paraId="6006B943" w14:textId="77777777" w:rsidTr="00E963AC">
        <w:tc>
          <w:tcPr>
            <w:tcW w:w="0" w:type="auto"/>
            <w:vAlign w:val="center"/>
          </w:tcPr>
          <w:p w14:paraId="605F0526" w14:textId="1BAB459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46C2EF4D" w14:textId="7C95EF2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demuyiwa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F6341D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vAlign w:val="center"/>
          </w:tcPr>
          <w:p w14:paraId="5DE1283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igeria</w:t>
            </w:r>
          </w:p>
        </w:tc>
        <w:tc>
          <w:tcPr>
            <w:tcW w:w="0" w:type="auto"/>
            <w:vAlign w:val="center"/>
          </w:tcPr>
          <w:p w14:paraId="21D0F41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6831DB7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prediction</w:t>
            </w:r>
          </w:p>
        </w:tc>
        <w:tc>
          <w:tcPr>
            <w:tcW w:w="0" w:type="auto"/>
            <w:vAlign w:val="center"/>
          </w:tcPr>
          <w:p w14:paraId="5BBD69C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aboratory tests predict intestinal necrosis</w:t>
            </w:r>
          </w:p>
        </w:tc>
        <w:tc>
          <w:tcPr>
            <w:tcW w:w="0" w:type="auto"/>
            <w:vAlign w:val="center"/>
          </w:tcPr>
          <w:p w14:paraId="0C8EDED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2E990E9D" w14:textId="77777777" w:rsidTr="00E963AC">
        <w:tc>
          <w:tcPr>
            <w:tcW w:w="0" w:type="auto"/>
            <w:vAlign w:val="center"/>
          </w:tcPr>
          <w:p w14:paraId="41454FC8" w14:textId="149893A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7CFE2829" w14:textId="6E65FDE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Zhu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D57B18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vAlign w:val="center"/>
          </w:tcPr>
          <w:p w14:paraId="6842024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475E11C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edictive Studies</w:t>
            </w:r>
          </w:p>
        </w:tc>
        <w:tc>
          <w:tcPr>
            <w:tcW w:w="0" w:type="auto"/>
            <w:vAlign w:val="center"/>
          </w:tcPr>
          <w:p w14:paraId="7EDD74D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prediction</w:t>
            </w:r>
          </w:p>
        </w:tc>
        <w:tc>
          <w:tcPr>
            <w:tcW w:w="0" w:type="auto"/>
            <w:vAlign w:val="center"/>
          </w:tcPr>
          <w:p w14:paraId="10D7F24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ffect of MCP-1 on intussusception recurrence</w:t>
            </w:r>
          </w:p>
        </w:tc>
        <w:tc>
          <w:tcPr>
            <w:tcW w:w="0" w:type="auto"/>
            <w:vAlign w:val="center"/>
          </w:tcPr>
          <w:p w14:paraId="4776AB5E" w14:textId="44E92BA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46B58CB2" w14:textId="77777777" w:rsidTr="00E963AC">
        <w:tc>
          <w:tcPr>
            <w:tcW w:w="0" w:type="auto"/>
            <w:vAlign w:val="center"/>
          </w:tcPr>
          <w:p w14:paraId="30087147" w14:textId="3C66696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40D2723B" w14:textId="4F37A22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Gu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475091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vAlign w:val="center"/>
          </w:tcPr>
          <w:p w14:paraId="78E99D8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354D216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edictive Studies</w:t>
            </w:r>
          </w:p>
        </w:tc>
        <w:tc>
          <w:tcPr>
            <w:tcW w:w="0" w:type="auto"/>
            <w:vAlign w:val="center"/>
          </w:tcPr>
          <w:p w14:paraId="6B0752D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prediction</w:t>
            </w:r>
          </w:p>
        </w:tc>
        <w:tc>
          <w:tcPr>
            <w:tcW w:w="0" w:type="auto"/>
            <w:vAlign w:val="center"/>
          </w:tcPr>
          <w:p w14:paraId="13020DE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currence prediction model</w:t>
            </w:r>
          </w:p>
        </w:tc>
        <w:tc>
          <w:tcPr>
            <w:tcW w:w="0" w:type="auto"/>
            <w:vAlign w:val="center"/>
          </w:tcPr>
          <w:p w14:paraId="50DCEE7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72F6578B" w14:textId="77777777" w:rsidTr="00E963AC">
        <w:tc>
          <w:tcPr>
            <w:tcW w:w="0" w:type="auto"/>
            <w:vAlign w:val="center"/>
          </w:tcPr>
          <w:p w14:paraId="2C9A64F2" w14:textId="3FE6838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3DE3625B" w14:textId="7D358B2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Henderso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74100C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73C84D6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664D4FB6" w14:textId="403D8BE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3EF7F26D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491C1C5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creening performance of X-ray and ultrasound</w:t>
            </w:r>
          </w:p>
        </w:tc>
        <w:tc>
          <w:tcPr>
            <w:tcW w:w="0" w:type="auto"/>
            <w:vAlign w:val="center"/>
          </w:tcPr>
          <w:p w14:paraId="5678CA5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72B53C7A" w14:textId="77777777" w:rsidTr="00E963AC">
        <w:tc>
          <w:tcPr>
            <w:tcW w:w="0" w:type="auto"/>
            <w:vAlign w:val="center"/>
          </w:tcPr>
          <w:p w14:paraId="5EE3BE41" w14:textId="095106E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6F8972B1" w14:textId="0453CFA9" w:rsidR="000A5812" w:rsidRPr="00081E86" w:rsidRDefault="00081E86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Chang </w:t>
            </w:r>
            <w:r w:rsidRPr="00081E8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t al.</w:t>
            </w:r>
          </w:p>
        </w:tc>
        <w:tc>
          <w:tcPr>
            <w:tcW w:w="0" w:type="auto"/>
            <w:vAlign w:val="center"/>
          </w:tcPr>
          <w:p w14:paraId="0701F29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70C4D2F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49DF13F8" w14:textId="142CE0A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0E0DE5D7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46372D4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 between daytime and nighttime imaging diagnosis of intussusception</w:t>
            </w:r>
          </w:p>
        </w:tc>
        <w:tc>
          <w:tcPr>
            <w:tcW w:w="0" w:type="auto"/>
            <w:vAlign w:val="center"/>
          </w:tcPr>
          <w:p w14:paraId="4DD154F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15A6BB7A" w14:textId="77777777" w:rsidTr="00E963AC">
        <w:tc>
          <w:tcPr>
            <w:tcW w:w="0" w:type="auto"/>
            <w:vAlign w:val="center"/>
          </w:tcPr>
          <w:p w14:paraId="37178BAB" w14:textId="048351A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2DDE0FBB" w14:textId="0B22ECCE" w:rsidR="000A5812" w:rsidRPr="00081E86" w:rsidRDefault="00081E86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Usang</w:t>
            </w:r>
            <w:proofErr w:type="spellEnd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</w:t>
            </w:r>
            <w:r w:rsidRPr="00081E8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t al.</w:t>
            </w:r>
          </w:p>
        </w:tc>
        <w:tc>
          <w:tcPr>
            <w:tcW w:w="0" w:type="auto"/>
            <w:vAlign w:val="center"/>
          </w:tcPr>
          <w:p w14:paraId="3B0E32B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2ABBFEF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igeria</w:t>
            </w:r>
          </w:p>
        </w:tc>
        <w:tc>
          <w:tcPr>
            <w:tcW w:w="0" w:type="auto"/>
            <w:vAlign w:val="center"/>
          </w:tcPr>
          <w:p w14:paraId="0930AF22" w14:textId="18B3484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BBB72AF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512B7A6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ccuracy of ultrasound in developing countries</w:t>
            </w:r>
          </w:p>
        </w:tc>
        <w:tc>
          <w:tcPr>
            <w:tcW w:w="0" w:type="auto"/>
            <w:vAlign w:val="center"/>
          </w:tcPr>
          <w:p w14:paraId="0C04225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0C6F7112" w14:textId="77777777" w:rsidTr="00E963AC">
        <w:tc>
          <w:tcPr>
            <w:tcW w:w="0" w:type="auto"/>
            <w:vAlign w:val="center"/>
          </w:tcPr>
          <w:p w14:paraId="0733FBEC" w14:textId="3CDFEC7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3872F690" w14:textId="611D5D0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ronso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D69B17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4ACA73E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53CC616B" w14:textId="30E97F7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62C2282D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4D8C2C2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onsistency</w:t>
            </w:r>
            <w:proofErr w:type="gramEnd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between emergency and radiologist readings</w:t>
            </w:r>
          </w:p>
        </w:tc>
        <w:tc>
          <w:tcPr>
            <w:tcW w:w="0" w:type="auto"/>
            <w:vAlign w:val="center"/>
          </w:tcPr>
          <w:p w14:paraId="15878E6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1A41AF82" w14:textId="77777777" w:rsidTr="00E963AC">
        <w:tc>
          <w:tcPr>
            <w:tcW w:w="0" w:type="auto"/>
            <w:vAlign w:val="center"/>
          </w:tcPr>
          <w:p w14:paraId="69C039D7" w14:textId="757FCD5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2A517CFB" w14:textId="00E0E17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ark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33480E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vAlign w:val="center"/>
          </w:tcPr>
          <w:p w14:paraId="6042D27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elgium</w:t>
            </w:r>
          </w:p>
        </w:tc>
        <w:tc>
          <w:tcPr>
            <w:tcW w:w="0" w:type="auto"/>
            <w:vAlign w:val="center"/>
          </w:tcPr>
          <w:p w14:paraId="7E9145A5" w14:textId="08CB319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629B50B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2913224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stinction in imaging features</w:t>
            </w:r>
          </w:p>
        </w:tc>
        <w:tc>
          <w:tcPr>
            <w:tcW w:w="0" w:type="auto"/>
            <w:vAlign w:val="center"/>
          </w:tcPr>
          <w:p w14:paraId="5E16582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088FD8D9" w14:textId="77777777" w:rsidTr="00E963AC">
        <w:tc>
          <w:tcPr>
            <w:tcW w:w="0" w:type="auto"/>
            <w:vAlign w:val="center"/>
          </w:tcPr>
          <w:p w14:paraId="285C5272" w14:textId="42F6B98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64F6DD0D" w14:textId="7EECAAF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ewma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D8B18D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0C45814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617DFE46" w14:textId="7639A33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3990B014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7EBFB14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maging differentiation between intussusception and appendicitis</w:t>
            </w:r>
          </w:p>
        </w:tc>
        <w:tc>
          <w:tcPr>
            <w:tcW w:w="0" w:type="auto"/>
            <w:vAlign w:val="center"/>
          </w:tcPr>
          <w:p w14:paraId="1B00CB9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081E86" w:rsidRPr="00081E86" w14:paraId="44FDABBD" w14:textId="77777777" w:rsidTr="00E963AC">
        <w:tc>
          <w:tcPr>
            <w:tcW w:w="0" w:type="auto"/>
            <w:vAlign w:val="center"/>
          </w:tcPr>
          <w:p w14:paraId="68AE3B60" w14:textId="0E3898B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117EA0A7" w14:textId="0B9D7FC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endez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1E5D36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28EBDAC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7B33EAC3" w14:textId="1C37C53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11C23414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625492D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agnostic accuracy of ultrasound and x-ray</w:t>
            </w:r>
          </w:p>
        </w:tc>
        <w:tc>
          <w:tcPr>
            <w:tcW w:w="0" w:type="auto"/>
            <w:vAlign w:val="center"/>
          </w:tcPr>
          <w:p w14:paraId="61924F6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173E60E2" w14:textId="77777777" w:rsidTr="00E963AC">
        <w:tc>
          <w:tcPr>
            <w:tcW w:w="0" w:type="auto"/>
            <w:vAlign w:val="center"/>
          </w:tcPr>
          <w:p w14:paraId="5AA02B7D" w14:textId="2C472CB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52B252C4" w14:textId="71336ED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Zhang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E1E12A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0" w:type="auto"/>
            <w:vAlign w:val="center"/>
          </w:tcPr>
          <w:p w14:paraId="02BD73C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390F18C5" w14:textId="229553B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13360CFF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1B9D4B6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agnosis of secondary intussusception by ultrasound</w:t>
            </w:r>
          </w:p>
        </w:tc>
        <w:tc>
          <w:tcPr>
            <w:tcW w:w="0" w:type="auto"/>
            <w:vAlign w:val="center"/>
          </w:tcPr>
          <w:p w14:paraId="7C63AF0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3528432B" w14:textId="77777777" w:rsidTr="00E963AC">
        <w:tc>
          <w:tcPr>
            <w:tcW w:w="0" w:type="auto"/>
            <w:vAlign w:val="center"/>
          </w:tcPr>
          <w:p w14:paraId="26729BC8" w14:textId="418B8E4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4F178090" w14:textId="706C393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ergman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3ABF29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vAlign w:val="center"/>
          </w:tcPr>
          <w:p w14:paraId="0685B83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52F8BC0B" w14:textId="55B8E4E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2B52D654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23F5104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agnostic value of point-of-care ultrasound</w:t>
            </w:r>
          </w:p>
        </w:tc>
        <w:tc>
          <w:tcPr>
            <w:tcW w:w="0" w:type="auto"/>
            <w:vAlign w:val="center"/>
          </w:tcPr>
          <w:p w14:paraId="0B7F7E9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081E86" w:rsidRPr="00081E86" w14:paraId="02CD43B4" w14:textId="77777777" w:rsidTr="00E963AC">
        <w:tc>
          <w:tcPr>
            <w:tcW w:w="0" w:type="auto"/>
            <w:vAlign w:val="center"/>
          </w:tcPr>
          <w:p w14:paraId="417C4DE7" w14:textId="21DED25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lastRenderedPageBreak/>
              <w:t>41</w:t>
            </w:r>
          </w:p>
        </w:tc>
        <w:tc>
          <w:tcPr>
            <w:tcW w:w="0" w:type="auto"/>
            <w:vAlign w:val="center"/>
          </w:tcPr>
          <w:p w14:paraId="64A59A11" w14:textId="2E2910A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ajagopal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014690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vAlign w:val="center"/>
          </w:tcPr>
          <w:p w14:paraId="6A0DE5C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32348132" w14:textId="31313FF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234D31B5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6378BEB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Ultrasound features of intussusception Requiring surgical reduction</w:t>
            </w:r>
          </w:p>
        </w:tc>
        <w:tc>
          <w:tcPr>
            <w:tcW w:w="0" w:type="auto"/>
            <w:vAlign w:val="center"/>
          </w:tcPr>
          <w:p w14:paraId="2A39B47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081E86" w:rsidRPr="00081E86" w14:paraId="1E81C1D1" w14:textId="77777777" w:rsidTr="00E963AC">
        <w:tc>
          <w:tcPr>
            <w:tcW w:w="0" w:type="auto"/>
            <w:vAlign w:val="center"/>
          </w:tcPr>
          <w:p w14:paraId="2813A4B4" w14:textId="7C37966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17AAF748" w14:textId="14BD849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rroy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4DD430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vAlign w:val="center"/>
          </w:tcPr>
          <w:p w14:paraId="0762158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58E1952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61246F61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diagnosis</w:t>
            </w:r>
          </w:p>
        </w:tc>
        <w:tc>
          <w:tcPr>
            <w:tcW w:w="0" w:type="auto"/>
            <w:vAlign w:val="center"/>
          </w:tcPr>
          <w:p w14:paraId="4DD1D77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mergency ultrasound value</w:t>
            </w:r>
          </w:p>
        </w:tc>
        <w:tc>
          <w:tcPr>
            <w:tcW w:w="0" w:type="auto"/>
            <w:vAlign w:val="center"/>
          </w:tcPr>
          <w:p w14:paraId="0644F54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533748C2" w14:textId="77777777" w:rsidTr="00E963AC">
        <w:tc>
          <w:tcPr>
            <w:tcW w:w="0" w:type="auto"/>
            <w:vAlign w:val="center"/>
          </w:tcPr>
          <w:p w14:paraId="33DDE570" w14:textId="7B9144C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72F5246C" w14:textId="6268D06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voie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183379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61F8C5D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1FCBB4F6" w14:textId="496FB15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64E9F6A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7EA7D10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reatment of children over 3 years of age</w:t>
            </w:r>
          </w:p>
        </w:tc>
        <w:tc>
          <w:tcPr>
            <w:tcW w:w="0" w:type="auto"/>
            <w:vAlign w:val="center"/>
          </w:tcPr>
          <w:p w14:paraId="070B2FD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71C89442" w14:textId="77777777" w:rsidTr="00E963AC">
        <w:tc>
          <w:tcPr>
            <w:tcW w:w="0" w:type="auto"/>
            <w:vAlign w:val="center"/>
          </w:tcPr>
          <w:p w14:paraId="3DAE5C95" w14:textId="0F0981F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0AEF2BC6" w14:textId="110564B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guye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46EF09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0" w:type="auto"/>
            <w:vAlign w:val="center"/>
          </w:tcPr>
          <w:p w14:paraId="7F11C53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Vietnam</w:t>
            </w:r>
          </w:p>
        </w:tc>
        <w:tc>
          <w:tcPr>
            <w:tcW w:w="0" w:type="auto"/>
            <w:vAlign w:val="center"/>
          </w:tcPr>
          <w:p w14:paraId="67C8F8A5" w14:textId="5CF3ECF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3F7CE6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74B5ED9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uccess Rate of Intussusception Modified Air Enema</w:t>
            </w:r>
          </w:p>
        </w:tc>
        <w:tc>
          <w:tcPr>
            <w:tcW w:w="0" w:type="auto"/>
            <w:vAlign w:val="center"/>
          </w:tcPr>
          <w:p w14:paraId="02682E6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081E86" w:rsidRPr="00081E86" w14:paraId="7F8A5534" w14:textId="77777777" w:rsidTr="00E963AC">
        <w:tc>
          <w:tcPr>
            <w:tcW w:w="0" w:type="auto"/>
            <w:vAlign w:val="center"/>
          </w:tcPr>
          <w:p w14:paraId="7B17D529" w14:textId="7ACB55D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36EC9154" w14:textId="5BA3126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Hill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C901CE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2FB1BE8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50E64CFA" w14:textId="14D691B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E24052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36E6D6C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 between intussusception laparoscopic surgery and open surgery</w:t>
            </w:r>
          </w:p>
        </w:tc>
        <w:tc>
          <w:tcPr>
            <w:tcW w:w="0" w:type="auto"/>
            <w:vAlign w:val="center"/>
          </w:tcPr>
          <w:p w14:paraId="50CA64D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578864BD" w14:textId="77777777" w:rsidTr="00E963AC">
        <w:tc>
          <w:tcPr>
            <w:tcW w:w="0" w:type="auto"/>
            <w:vAlign w:val="center"/>
          </w:tcPr>
          <w:p w14:paraId="6F69569F" w14:textId="65A9F28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78F39D54" w14:textId="74AD3EC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harp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4E7A00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34F2A71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5C0053C6" w14:textId="06A0754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139AC4E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3380699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 between bowel resection and manual reduction in intussusception surgery</w:t>
            </w:r>
          </w:p>
        </w:tc>
        <w:tc>
          <w:tcPr>
            <w:tcW w:w="0" w:type="auto"/>
            <w:vAlign w:val="center"/>
          </w:tcPr>
          <w:p w14:paraId="605FD55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1286E2FD" w14:textId="77777777" w:rsidTr="00E963AC">
        <w:tc>
          <w:tcPr>
            <w:tcW w:w="0" w:type="auto"/>
            <w:vAlign w:val="center"/>
          </w:tcPr>
          <w:p w14:paraId="56B826D2" w14:textId="43C9E69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268D8359" w14:textId="77275F2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sposit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DF4BB4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vAlign w:val="center"/>
          </w:tcPr>
          <w:p w14:paraId="50C0A93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0" w:type="auto"/>
            <w:vAlign w:val="center"/>
          </w:tcPr>
          <w:p w14:paraId="0A28A5CF" w14:textId="54C07BF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546DAF3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0EE7D9F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on-surgical treatment difference</w:t>
            </w:r>
          </w:p>
        </w:tc>
        <w:tc>
          <w:tcPr>
            <w:tcW w:w="0" w:type="auto"/>
            <w:vAlign w:val="center"/>
          </w:tcPr>
          <w:p w14:paraId="6FA11A9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52C6BBAE" w14:textId="77777777" w:rsidTr="00E963AC">
        <w:tc>
          <w:tcPr>
            <w:tcW w:w="0" w:type="auto"/>
            <w:vAlign w:val="center"/>
          </w:tcPr>
          <w:p w14:paraId="72630A83" w14:textId="33A09FA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5BBEB164" w14:textId="5509293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Hsu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DA82CF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77D2895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62EC1850" w14:textId="7761662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166D8E0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03ED872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ime selection for recurrent intussusception surgery</w:t>
            </w:r>
          </w:p>
        </w:tc>
        <w:tc>
          <w:tcPr>
            <w:tcW w:w="0" w:type="auto"/>
            <w:vAlign w:val="center"/>
          </w:tcPr>
          <w:p w14:paraId="4A66548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0A6ED144" w14:textId="77777777" w:rsidTr="00E963AC">
        <w:tc>
          <w:tcPr>
            <w:tcW w:w="0" w:type="auto"/>
            <w:vAlign w:val="center"/>
          </w:tcPr>
          <w:p w14:paraId="303EE972" w14:textId="341A81B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2D1AD1DC" w14:textId="3D3DF12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Golriz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78F1C1F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vAlign w:val="center"/>
          </w:tcPr>
          <w:p w14:paraId="6DABAAF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0" w:type="auto"/>
            <w:vAlign w:val="center"/>
          </w:tcPr>
          <w:p w14:paraId="6DCA145A" w14:textId="6E99172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7C7BA61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2E9EF79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ir enema balloon safety</w:t>
            </w:r>
          </w:p>
        </w:tc>
        <w:tc>
          <w:tcPr>
            <w:tcW w:w="0" w:type="auto"/>
            <w:vAlign w:val="center"/>
          </w:tcPr>
          <w:p w14:paraId="238D9A8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21C2547F" w14:textId="77777777" w:rsidTr="00E963AC">
        <w:tc>
          <w:tcPr>
            <w:tcW w:w="0" w:type="auto"/>
            <w:vAlign w:val="center"/>
          </w:tcPr>
          <w:p w14:paraId="0E64CF9C" w14:textId="77F0445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585EE077" w14:textId="4967FBF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a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AD6090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0" w:type="auto"/>
            <w:vAlign w:val="center"/>
          </w:tcPr>
          <w:p w14:paraId="102421B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552D2ADD" w14:textId="0219E82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40D2368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5B82B58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 in treatment of intussusception between laparoscopic versus laparotomy</w:t>
            </w:r>
          </w:p>
        </w:tc>
        <w:tc>
          <w:tcPr>
            <w:tcW w:w="0" w:type="auto"/>
            <w:vAlign w:val="center"/>
          </w:tcPr>
          <w:p w14:paraId="4079F53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081E86" w:rsidRPr="00081E86" w14:paraId="15405AC0" w14:textId="77777777" w:rsidTr="00E963AC">
        <w:tc>
          <w:tcPr>
            <w:tcW w:w="0" w:type="auto"/>
            <w:vAlign w:val="center"/>
          </w:tcPr>
          <w:p w14:paraId="00162C57" w14:textId="5779BFA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3730411D" w14:textId="6E90A45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raki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13EB91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6E50ADF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gypt</w:t>
            </w:r>
          </w:p>
        </w:tc>
        <w:tc>
          <w:tcPr>
            <w:tcW w:w="0" w:type="auto"/>
            <w:vAlign w:val="center"/>
          </w:tcPr>
          <w:p w14:paraId="282E65B9" w14:textId="36EB971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17013C4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25715F7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ater enema safety</w:t>
            </w:r>
          </w:p>
        </w:tc>
        <w:tc>
          <w:tcPr>
            <w:tcW w:w="0" w:type="auto"/>
            <w:vAlign w:val="center"/>
          </w:tcPr>
          <w:p w14:paraId="0968D1A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3B6B9B75" w14:textId="77777777" w:rsidTr="00E963AC">
        <w:tc>
          <w:tcPr>
            <w:tcW w:w="0" w:type="auto"/>
            <w:vAlign w:val="center"/>
          </w:tcPr>
          <w:p w14:paraId="073A04E1" w14:textId="74BA369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60E6321E" w14:textId="364270A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nchez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7A1D95D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vAlign w:val="center"/>
          </w:tcPr>
          <w:p w14:paraId="5C0A5D5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14AC3677" w14:textId="07109B1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DB234D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28A306F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omplications of water versus air enema</w:t>
            </w:r>
          </w:p>
        </w:tc>
        <w:tc>
          <w:tcPr>
            <w:tcW w:w="0" w:type="auto"/>
            <w:vAlign w:val="center"/>
          </w:tcPr>
          <w:p w14:paraId="114FBF5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481CD379" w14:textId="77777777" w:rsidTr="00E963AC">
        <w:tc>
          <w:tcPr>
            <w:tcW w:w="0" w:type="auto"/>
            <w:vAlign w:val="center"/>
          </w:tcPr>
          <w:p w14:paraId="5AF0A2B0" w14:textId="26CE3A2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2A37BC36" w14:textId="5887C37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Ocal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73C1BE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1806BD1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urkey</w:t>
            </w:r>
          </w:p>
        </w:tc>
        <w:tc>
          <w:tcPr>
            <w:tcW w:w="0" w:type="auto"/>
            <w:vAlign w:val="center"/>
          </w:tcPr>
          <w:p w14:paraId="5591DFB8" w14:textId="231B69C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58407C0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3CE3A8E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ater enema vs. surgery</w:t>
            </w:r>
          </w:p>
        </w:tc>
        <w:tc>
          <w:tcPr>
            <w:tcW w:w="0" w:type="auto"/>
            <w:vAlign w:val="center"/>
          </w:tcPr>
          <w:p w14:paraId="04D3B03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41E2FE32" w14:textId="77777777" w:rsidTr="00E963AC">
        <w:tc>
          <w:tcPr>
            <w:tcW w:w="0" w:type="auto"/>
            <w:vAlign w:val="center"/>
          </w:tcPr>
          <w:p w14:paraId="392FB688" w14:textId="509962E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14E9B575" w14:textId="38ADCC8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nz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4E2FD9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7326F9D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0" w:type="auto"/>
            <w:vAlign w:val="center"/>
          </w:tcPr>
          <w:p w14:paraId="394ACC13" w14:textId="6DB59A4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0583C63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2B576F7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s between different enemas for intussusception in special locations</w:t>
            </w:r>
          </w:p>
        </w:tc>
        <w:tc>
          <w:tcPr>
            <w:tcW w:w="0" w:type="auto"/>
            <w:vAlign w:val="center"/>
          </w:tcPr>
          <w:p w14:paraId="545AFE8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706538A4" w14:textId="77777777" w:rsidTr="00E963AC">
        <w:tc>
          <w:tcPr>
            <w:tcW w:w="0" w:type="auto"/>
            <w:vAlign w:val="center"/>
          </w:tcPr>
          <w:p w14:paraId="4ED59686" w14:textId="2773FA0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3C3EA1C0" w14:textId="713F7E5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ampl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9D0179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vAlign w:val="center"/>
          </w:tcPr>
          <w:p w14:paraId="4F25073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5A91C3C2" w14:textId="6AECB5B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50FC4F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6904094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ffect of Delayed Enema on Surgery</w:t>
            </w:r>
          </w:p>
        </w:tc>
        <w:tc>
          <w:tcPr>
            <w:tcW w:w="0" w:type="auto"/>
            <w:vAlign w:val="center"/>
          </w:tcPr>
          <w:p w14:paraId="5AE3CE1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081E86" w:rsidRPr="00081E86" w14:paraId="5CE38119" w14:textId="77777777" w:rsidTr="00E963AC">
        <w:tc>
          <w:tcPr>
            <w:tcW w:w="0" w:type="auto"/>
            <w:vAlign w:val="center"/>
          </w:tcPr>
          <w:p w14:paraId="599F7331" w14:textId="274ADA2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14:paraId="763ADCF1" w14:textId="4B6D7CE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kenze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B3B030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0" w:type="auto"/>
            <w:vAlign w:val="center"/>
          </w:tcPr>
          <w:p w14:paraId="31EF4E8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igeria</w:t>
            </w:r>
          </w:p>
        </w:tc>
        <w:tc>
          <w:tcPr>
            <w:tcW w:w="0" w:type="auto"/>
            <w:vAlign w:val="center"/>
          </w:tcPr>
          <w:p w14:paraId="44A3581F" w14:textId="160312C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49786C0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2BD4854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ffect of delayed visits on intussusception</w:t>
            </w:r>
          </w:p>
        </w:tc>
        <w:tc>
          <w:tcPr>
            <w:tcW w:w="0" w:type="auto"/>
            <w:vAlign w:val="center"/>
          </w:tcPr>
          <w:p w14:paraId="13090A7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03455528" w14:textId="77777777" w:rsidTr="00E963AC">
        <w:tc>
          <w:tcPr>
            <w:tcW w:w="0" w:type="auto"/>
            <w:vAlign w:val="center"/>
          </w:tcPr>
          <w:p w14:paraId="57CD4FBA" w14:textId="7D9F98D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14:paraId="1EDC7E51" w14:textId="7C0C63C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l-</w:t>
            </w: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okhais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BE6A1E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29DEB2E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0" w:type="auto"/>
            <w:vAlign w:val="center"/>
          </w:tcPr>
          <w:p w14:paraId="5F82FFEB" w14:textId="0EF34CA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3FA0C1B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1533B60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ffect of prophylactic antibiotics on intussusception reduction</w:t>
            </w:r>
          </w:p>
        </w:tc>
        <w:tc>
          <w:tcPr>
            <w:tcW w:w="0" w:type="auto"/>
            <w:vAlign w:val="center"/>
          </w:tcPr>
          <w:p w14:paraId="7BDA5D9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03C9EA8C" w14:textId="77777777" w:rsidTr="00E963AC">
        <w:tc>
          <w:tcPr>
            <w:tcW w:w="0" w:type="auto"/>
            <w:vAlign w:val="center"/>
          </w:tcPr>
          <w:p w14:paraId="79E67E2D" w14:textId="6EB7D41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14:paraId="15E09735" w14:textId="255E4B2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ardenal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4157E2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vAlign w:val="center"/>
          </w:tcPr>
          <w:p w14:paraId="2795B45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3533AE4B" w14:textId="26D09B0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1AB23A6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427856D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ng-course intussusception water enema</w:t>
            </w:r>
          </w:p>
        </w:tc>
        <w:tc>
          <w:tcPr>
            <w:tcW w:w="0" w:type="auto"/>
            <w:vAlign w:val="center"/>
          </w:tcPr>
          <w:p w14:paraId="1DA9526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02C820E0" w14:textId="77777777" w:rsidTr="00E963AC">
        <w:tc>
          <w:tcPr>
            <w:tcW w:w="0" w:type="auto"/>
            <w:vAlign w:val="center"/>
          </w:tcPr>
          <w:p w14:paraId="3E9893FA" w14:textId="1D512C3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74379CC7" w14:textId="2B87655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aree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48666A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0" w:type="auto"/>
            <w:vAlign w:val="center"/>
          </w:tcPr>
          <w:p w14:paraId="031D890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reland</w:t>
            </w:r>
          </w:p>
        </w:tc>
        <w:tc>
          <w:tcPr>
            <w:tcW w:w="0" w:type="auto"/>
            <w:vAlign w:val="center"/>
          </w:tcPr>
          <w:p w14:paraId="1F1DF83B" w14:textId="2BD7444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5BC8B57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3DE78D3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ffect of Long Course on Air Enema Success Rate</w:t>
            </w:r>
          </w:p>
        </w:tc>
        <w:tc>
          <w:tcPr>
            <w:tcW w:w="0" w:type="auto"/>
            <w:vAlign w:val="center"/>
          </w:tcPr>
          <w:p w14:paraId="772287F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539BD6FF" w14:textId="77777777" w:rsidTr="00E963AC">
        <w:tc>
          <w:tcPr>
            <w:tcW w:w="0" w:type="auto"/>
            <w:vAlign w:val="center"/>
          </w:tcPr>
          <w:p w14:paraId="690D5DAE" w14:textId="4E18E43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52A1DFC1" w14:textId="4E1E712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urnom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711D9A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0" w:type="auto"/>
            <w:vAlign w:val="center"/>
          </w:tcPr>
          <w:p w14:paraId="72D8247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0" w:type="auto"/>
            <w:vAlign w:val="center"/>
          </w:tcPr>
          <w:p w14:paraId="68FC2E5D" w14:textId="7C62A27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D8BA21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60D6334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edation versus non-sedation sewer enema success rate</w:t>
            </w:r>
          </w:p>
        </w:tc>
        <w:tc>
          <w:tcPr>
            <w:tcW w:w="0" w:type="auto"/>
            <w:vAlign w:val="center"/>
          </w:tcPr>
          <w:p w14:paraId="147B273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0AB7D4E3" w14:textId="77777777" w:rsidTr="00E963AC">
        <w:tc>
          <w:tcPr>
            <w:tcW w:w="0" w:type="auto"/>
            <w:vAlign w:val="center"/>
          </w:tcPr>
          <w:p w14:paraId="7EEBFB56" w14:textId="2BF7BCF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1C93DE10" w14:textId="4F0E8CA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Vujović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FBAD51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6D8DC5E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erbia</w:t>
            </w:r>
          </w:p>
        </w:tc>
        <w:tc>
          <w:tcPr>
            <w:tcW w:w="0" w:type="auto"/>
            <w:vAlign w:val="center"/>
          </w:tcPr>
          <w:p w14:paraId="72EEBE3B" w14:textId="6EFEBCA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4C04D2F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701F5A5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ffect of Symptom Duration on Water Enema Success Rate</w:t>
            </w:r>
          </w:p>
        </w:tc>
        <w:tc>
          <w:tcPr>
            <w:tcW w:w="0" w:type="auto"/>
            <w:vAlign w:val="center"/>
          </w:tcPr>
          <w:p w14:paraId="7DD90C3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077FEF88" w14:textId="77777777" w:rsidTr="00E963AC">
        <w:tc>
          <w:tcPr>
            <w:tcW w:w="0" w:type="auto"/>
            <w:vAlign w:val="center"/>
          </w:tcPr>
          <w:p w14:paraId="6D338F29" w14:textId="5A1A19C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lastRenderedPageBreak/>
              <w:t>62</w:t>
            </w:r>
          </w:p>
        </w:tc>
        <w:tc>
          <w:tcPr>
            <w:tcW w:w="0" w:type="auto"/>
            <w:vAlign w:val="center"/>
          </w:tcPr>
          <w:p w14:paraId="496EAFA7" w14:textId="39090CDD" w:rsidR="000A5812" w:rsidRPr="00081E86" w:rsidRDefault="00081E86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Lautz </w:t>
            </w:r>
            <w:r w:rsidRPr="00081E8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t al.</w:t>
            </w:r>
          </w:p>
        </w:tc>
        <w:tc>
          <w:tcPr>
            <w:tcW w:w="0" w:type="auto"/>
            <w:vAlign w:val="center"/>
          </w:tcPr>
          <w:p w14:paraId="3655736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vAlign w:val="center"/>
          </w:tcPr>
          <w:p w14:paraId="073A340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5EEACE0D" w14:textId="3D98AA1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70EFBCE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3830127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 in the effectiveness of treatment modalities</w:t>
            </w:r>
          </w:p>
        </w:tc>
        <w:tc>
          <w:tcPr>
            <w:tcW w:w="0" w:type="auto"/>
            <w:vAlign w:val="center"/>
          </w:tcPr>
          <w:p w14:paraId="2741199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081E86" w:rsidRPr="00081E86" w14:paraId="01846ADF" w14:textId="77777777" w:rsidTr="00E963AC">
        <w:tc>
          <w:tcPr>
            <w:tcW w:w="0" w:type="auto"/>
            <w:vAlign w:val="center"/>
          </w:tcPr>
          <w:p w14:paraId="481862D3" w14:textId="365C391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5214EBED" w14:textId="09254F8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ang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7ABD3C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vAlign w:val="center"/>
          </w:tcPr>
          <w:p w14:paraId="65E8CD6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2F1D3DF7" w14:textId="24C1F03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0FDEFA2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782EB62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surgery combined with appendix surgery</w:t>
            </w:r>
          </w:p>
        </w:tc>
        <w:tc>
          <w:tcPr>
            <w:tcW w:w="0" w:type="auto"/>
            <w:vAlign w:val="center"/>
          </w:tcPr>
          <w:p w14:paraId="330FD5A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4CD7D05A" w14:textId="77777777" w:rsidTr="00E963AC">
        <w:tc>
          <w:tcPr>
            <w:tcW w:w="0" w:type="auto"/>
            <w:vAlign w:val="center"/>
          </w:tcPr>
          <w:p w14:paraId="4F56A945" w14:textId="0B0717F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14:paraId="5004A283" w14:textId="05F4C6E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Hanno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CDB499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63A30E8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ngland</w:t>
            </w:r>
          </w:p>
        </w:tc>
        <w:tc>
          <w:tcPr>
            <w:tcW w:w="0" w:type="auto"/>
            <w:vAlign w:val="center"/>
          </w:tcPr>
          <w:p w14:paraId="017147BC" w14:textId="3F29999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71D99FF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44DB523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actors influencing reduction therapy</w:t>
            </w:r>
          </w:p>
        </w:tc>
        <w:tc>
          <w:tcPr>
            <w:tcW w:w="0" w:type="auto"/>
            <w:vAlign w:val="center"/>
          </w:tcPr>
          <w:p w14:paraId="2CEE4B9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78341791" w14:textId="77777777" w:rsidTr="00E963AC">
        <w:tc>
          <w:tcPr>
            <w:tcW w:w="0" w:type="auto"/>
            <w:vAlign w:val="center"/>
          </w:tcPr>
          <w:p w14:paraId="41DEE7B1" w14:textId="2A2F858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0E60F260" w14:textId="7A03BDB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i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83F130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66C90E2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4A314450" w14:textId="39F527D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5F168FD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7F99490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econdary intussusception treatment</w:t>
            </w:r>
          </w:p>
        </w:tc>
        <w:tc>
          <w:tcPr>
            <w:tcW w:w="0" w:type="auto"/>
            <w:vAlign w:val="center"/>
          </w:tcPr>
          <w:p w14:paraId="3694740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081E86" w:rsidRPr="00081E86" w14:paraId="5AB8C42D" w14:textId="77777777" w:rsidTr="00E963AC">
        <w:tc>
          <w:tcPr>
            <w:tcW w:w="0" w:type="auto"/>
            <w:vAlign w:val="center"/>
          </w:tcPr>
          <w:p w14:paraId="73FA610E" w14:textId="7C2225E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14:paraId="01790C84" w14:textId="2CD82A6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im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BE1DAB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vAlign w:val="center"/>
          </w:tcPr>
          <w:p w14:paraId="4290E2F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0" w:type="auto"/>
            <w:vAlign w:val="center"/>
          </w:tcPr>
          <w:p w14:paraId="4B5F26EE" w14:textId="0D07417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1C6565D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790163E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ater enema safety</w:t>
            </w:r>
          </w:p>
        </w:tc>
        <w:tc>
          <w:tcPr>
            <w:tcW w:w="0" w:type="auto"/>
            <w:vAlign w:val="center"/>
          </w:tcPr>
          <w:p w14:paraId="4561F9C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5C17F21C" w14:textId="77777777" w:rsidTr="00E963AC">
        <w:tc>
          <w:tcPr>
            <w:tcW w:w="0" w:type="auto"/>
            <w:vAlign w:val="center"/>
          </w:tcPr>
          <w:p w14:paraId="7457F3D1" w14:textId="45148F3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14:paraId="7D4ACD9B" w14:textId="590586D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az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9BEBCA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0" w:type="auto"/>
            <w:vAlign w:val="center"/>
          </w:tcPr>
          <w:p w14:paraId="65582A8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02658C44" w14:textId="6A677FE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0CC2B7C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251184D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actors affecting delayed repeat enema</w:t>
            </w:r>
          </w:p>
        </w:tc>
        <w:tc>
          <w:tcPr>
            <w:tcW w:w="0" w:type="auto"/>
            <w:vAlign w:val="center"/>
          </w:tcPr>
          <w:p w14:paraId="2C232A3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5F9E49A8" w14:textId="77777777" w:rsidTr="00E963AC">
        <w:tc>
          <w:tcPr>
            <w:tcW w:w="0" w:type="auto"/>
            <w:vAlign w:val="center"/>
          </w:tcPr>
          <w:p w14:paraId="23873042" w14:textId="40C726B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1DB0081C" w14:textId="1667542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Vazquez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533D39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304840C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0" w:type="auto"/>
            <w:vAlign w:val="center"/>
          </w:tcPr>
          <w:p w14:paraId="5EE93F9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3538AFD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5ABF735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external manual reduction for intussusception</w:t>
            </w:r>
          </w:p>
        </w:tc>
        <w:tc>
          <w:tcPr>
            <w:tcW w:w="0" w:type="auto"/>
            <w:vAlign w:val="center"/>
          </w:tcPr>
          <w:p w14:paraId="7DB9E54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56AD8403" w14:textId="77777777" w:rsidTr="00E963AC">
        <w:tc>
          <w:tcPr>
            <w:tcW w:w="0" w:type="auto"/>
            <w:vAlign w:val="center"/>
          </w:tcPr>
          <w:p w14:paraId="505D3E4B" w14:textId="33243BD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center"/>
          </w:tcPr>
          <w:p w14:paraId="567CA2F2" w14:textId="3DE83BC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halid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68413D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13FA684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087FAD6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252C566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30FBB5A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mpact of ultrasound on emergency intussusception</w:t>
            </w:r>
          </w:p>
        </w:tc>
        <w:tc>
          <w:tcPr>
            <w:tcW w:w="0" w:type="auto"/>
            <w:vAlign w:val="center"/>
          </w:tcPr>
          <w:p w14:paraId="4374109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7B89A1B5" w14:textId="77777777" w:rsidTr="00E963AC">
        <w:tc>
          <w:tcPr>
            <w:tcW w:w="0" w:type="auto"/>
            <w:vAlign w:val="center"/>
          </w:tcPr>
          <w:p w14:paraId="3B6C41AD" w14:textId="1018F51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14:paraId="59AE5D66" w14:textId="5558564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Zhang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1420AF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0" w:type="auto"/>
            <w:vAlign w:val="center"/>
          </w:tcPr>
          <w:p w14:paraId="2DAC6C3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orea</w:t>
            </w:r>
          </w:p>
        </w:tc>
        <w:tc>
          <w:tcPr>
            <w:tcW w:w="0" w:type="auto"/>
            <w:vAlign w:val="center"/>
          </w:tcPr>
          <w:p w14:paraId="4ABF7D4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2F36C33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62EC29C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reatment of recurrent intussusception</w:t>
            </w:r>
          </w:p>
        </w:tc>
        <w:tc>
          <w:tcPr>
            <w:tcW w:w="0" w:type="auto"/>
            <w:vAlign w:val="center"/>
          </w:tcPr>
          <w:p w14:paraId="190BFA2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4F054529" w14:textId="77777777" w:rsidTr="00E963AC">
        <w:tc>
          <w:tcPr>
            <w:tcW w:w="0" w:type="auto"/>
            <w:vAlign w:val="center"/>
          </w:tcPr>
          <w:p w14:paraId="4E241705" w14:textId="287F0D2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14:paraId="6A0D8547" w14:textId="5C5B5CB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iu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3BEDD9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vAlign w:val="center"/>
          </w:tcPr>
          <w:p w14:paraId="6C48D4A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0" w:type="auto"/>
            <w:vAlign w:val="center"/>
          </w:tcPr>
          <w:p w14:paraId="41131E3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157A7D6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172950A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omparison of non-surgical reduction methods</w:t>
            </w:r>
          </w:p>
        </w:tc>
        <w:tc>
          <w:tcPr>
            <w:tcW w:w="0" w:type="auto"/>
            <w:vAlign w:val="center"/>
          </w:tcPr>
          <w:p w14:paraId="2706E82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081E86" w:rsidRPr="00081E86" w14:paraId="6FC806E7" w14:textId="77777777" w:rsidTr="00E963AC">
        <w:tc>
          <w:tcPr>
            <w:tcW w:w="0" w:type="auto"/>
            <w:vAlign w:val="center"/>
          </w:tcPr>
          <w:p w14:paraId="1E4B499E" w14:textId="2D27976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14:paraId="183B0EB0" w14:textId="78423D3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ensah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CAF32C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0" w:type="auto"/>
            <w:vAlign w:val="center"/>
          </w:tcPr>
          <w:p w14:paraId="583BE90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Ghana</w:t>
            </w:r>
          </w:p>
        </w:tc>
        <w:tc>
          <w:tcPr>
            <w:tcW w:w="0" w:type="auto"/>
            <w:vAlign w:val="center"/>
          </w:tcPr>
          <w:p w14:paraId="0D67077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4495040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23C7ED5D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air enema</w:t>
            </w:r>
          </w:p>
        </w:tc>
        <w:tc>
          <w:tcPr>
            <w:tcW w:w="0" w:type="auto"/>
            <w:vAlign w:val="center"/>
          </w:tcPr>
          <w:p w14:paraId="47E9CF7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21559375" w14:textId="77777777" w:rsidTr="00E963AC">
        <w:tc>
          <w:tcPr>
            <w:tcW w:w="0" w:type="auto"/>
            <w:vAlign w:val="center"/>
          </w:tcPr>
          <w:p w14:paraId="33810A38" w14:textId="62E86A9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14:paraId="67BDB87D" w14:textId="583A14CE" w:rsidR="000A5812" w:rsidRPr="00081E86" w:rsidRDefault="00081E86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ldagalán</w:t>
            </w:r>
            <w:proofErr w:type="spellEnd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</w:t>
            </w:r>
            <w:r w:rsidRPr="00081E86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t al.</w:t>
            </w:r>
          </w:p>
        </w:tc>
        <w:tc>
          <w:tcPr>
            <w:tcW w:w="0" w:type="auto"/>
            <w:vAlign w:val="center"/>
          </w:tcPr>
          <w:p w14:paraId="745B74E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73A034B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0" w:type="auto"/>
            <w:vAlign w:val="center"/>
          </w:tcPr>
          <w:p w14:paraId="6413C4F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6578529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5405EF7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Efficacy of air </w:t>
            </w:r>
            <w:proofErr w:type="gram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nema</w:t>
            </w:r>
            <w:proofErr w:type="gramEnd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under general anesthesia</w:t>
            </w:r>
          </w:p>
        </w:tc>
        <w:tc>
          <w:tcPr>
            <w:tcW w:w="0" w:type="auto"/>
            <w:vAlign w:val="center"/>
          </w:tcPr>
          <w:p w14:paraId="02C02B9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4104A4D0" w14:textId="77777777" w:rsidTr="00E963AC">
        <w:tc>
          <w:tcPr>
            <w:tcW w:w="0" w:type="auto"/>
            <w:vAlign w:val="center"/>
          </w:tcPr>
          <w:p w14:paraId="42AF8863" w14:textId="094EF03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14:paraId="6B06A12E" w14:textId="4F9AEC1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elsha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786262F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717B5DF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ngland</w:t>
            </w:r>
          </w:p>
        </w:tc>
        <w:tc>
          <w:tcPr>
            <w:tcW w:w="0" w:type="auto"/>
            <w:vAlign w:val="center"/>
          </w:tcPr>
          <w:p w14:paraId="24CFDA0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54EBA1D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6EACC5DD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le of digestive endoscopy in intussusception</w:t>
            </w:r>
          </w:p>
        </w:tc>
        <w:tc>
          <w:tcPr>
            <w:tcW w:w="0" w:type="auto"/>
            <w:vAlign w:val="center"/>
          </w:tcPr>
          <w:p w14:paraId="752FACC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081E86" w:rsidRPr="00081E86" w14:paraId="0C3C0E52" w14:textId="77777777" w:rsidTr="00E963AC">
        <w:tc>
          <w:tcPr>
            <w:tcW w:w="0" w:type="auto"/>
            <w:vAlign w:val="center"/>
          </w:tcPr>
          <w:p w14:paraId="79742244" w14:textId="3462260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lastRenderedPageBreak/>
              <w:t>75</w:t>
            </w:r>
          </w:p>
        </w:tc>
        <w:tc>
          <w:tcPr>
            <w:tcW w:w="0" w:type="auto"/>
            <w:vAlign w:val="center"/>
          </w:tcPr>
          <w:p w14:paraId="6A339AE6" w14:textId="3154BAD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i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8CA538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vAlign w:val="center"/>
          </w:tcPr>
          <w:p w14:paraId="64F24F8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3EE2F6A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241DD02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26C7D77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non-surgical reduction</w:t>
            </w:r>
          </w:p>
        </w:tc>
        <w:tc>
          <w:tcPr>
            <w:tcW w:w="0" w:type="auto"/>
            <w:vAlign w:val="center"/>
          </w:tcPr>
          <w:p w14:paraId="5BA2B66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152868BA" w14:textId="77777777" w:rsidTr="00E963AC">
        <w:tc>
          <w:tcPr>
            <w:tcW w:w="0" w:type="auto"/>
            <w:vAlign w:val="center"/>
          </w:tcPr>
          <w:p w14:paraId="5A697F03" w14:textId="3459AF4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14:paraId="76FE1A28" w14:textId="336277F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ukwu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D3E5D7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3</w:t>
            </w:r>
          </w:p>
        </w:tc>
        <w:tc>
          <w:tcPr>
            <w:tcW w:w="0" w:type="auto"/>
            <w:vAlign w:val="center"/>
          </w:tcPr>
          <w:p w14:paraId="2C94EF5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igeria</w:t>
            </w:r>
          </w:p>
        </w:tc>
        <w:tc>
          <w:tcPr>
            <w:tcW w:w="0" w:type="auto"/>
            <w:vAlign w:val="center"/>
          </w:tcPr>
          <w:p w14:paraId="68AF4E5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285C9EF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044A66C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omparison of non-surgical reduction methods</w:t>
            </w:r>
          </w:p>
        </w:tc>
        <w:tc>
          <w:tcPr>
            <w:tcW w:w="0" w:type="auto"/>
            <w:vAlign w:val="center"/>
          </w:tcPr>
          <w:p w14:paraId="3554E6D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493BFA9F" w14:textId="77777777" w:rsidTr="00E963AC">
        <w:tc>
          <w:tcPr>
            <w:tcW w:w="0" w:type="auto"/>
            <w:vAlign w:val="center"/>
          </w:tcPr>
          <w:p w14:paraId="08BC90F2" w14:textId="6FA66E1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14:paraId="4A4657E6" w14:textId="50C0D91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ia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7A6F27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0" w:type="auto"/>
            <w:vAlign w:val="center"/>
          </w:tcPr>
          <w:p w14:paraId="2AB085E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510D3A5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0383220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58BC150B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omparison of success rates between air enema and hydrostatic enema</w:t>
            </w:r>
          </w:p>
        </w:tc>
        <w:tc>
          <w:tcPr>
            <w:tcW w:w="0" w:type="auto"/>
            <w:vAlign w:val="center"/>
          </w:tcPr>
          <w:p w14:paraId="428025E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7041BD91" w14:textId="77777777" w:rsidTr="00E963AC">
        <w:tc>
          <w:tcPr>
            <w:tcW w:w="0" w:type="auto"/>
            <w:vAlign w:val="center"/>
          </w:tcPr>
          <w:p w14:paraId="45C0F869" w14:textId="5ED9674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14:paraId="1D0A7377" w14:textId="2D43159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isapour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4FC5D9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vAlign w:val="center"/>
          </w:tcPr>
          <w:p w14:paraId="509E6C8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ran</w:t>
            </w:r>
          </w:p>
        </w:tc>
        <w:tc>
          <w:tcPr>
            <w:tcW w:w="0" w:type="auto"/>
            <w:vAlign w:val="center"/>
          </w:tcPr>
          <w:p w14:paraId="68B548C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0DB527A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79BED7B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ffect of midazolam on hydrostatic enema</w:t>
            </w:r>
          </w:p>
        </w:tc>
        <w:tc>
          <w:tcPr>
            <w:tcW w:w="0" w:type="auto"/>
            <w:vAlign w:val="center"/>
          </w:tcPr>
          <w:p w14:paraId="29670544" w14:textId="1FA346B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26089006" w14:textId="77777777" w:rsidTr="00E963AC">
        <w:tc>
          <w:tcPr>
            <w:tcW w:w="0" w:type="auto"/>
            <w:vAlign w:val="center"/>
          </w:tcPr>
          <w:p w14:paraId="75D4B3A6" w14:textId="555B03C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251268E6" w14:textId="74B2801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Jamshidi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E4F17E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vAlign w:val="center"/>
          </w:tcPr>
          <w:p w14:paraId="4B548BF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ran</w:t>
            </w:r>
          </w:p>
        </w:tc>
        <w:tc>
          <w:tcPr>
            <w:tcW w:w="0" w:type="auto"/>
            <w:vAlign w:val="center"/>
          </w:tcPr>
          <w:p w14:paraId="0589C85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11D85E8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34AED9C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omparison of complications between surgical methods</w:t>
            </w:r>
          </w:p>
        </w:tc>
        <w:tc>
          <w:tcPr>
            <w:tcW w:w="0" w:type="auto"/>
            <w:vAlign w:val="center"/>
          </w:tcPr>
          <w:p w14:paraId="32E5696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5DA45F92" w14:textId="77777777" w:rsidTr="00E963AC">
        <w:tc>
          <w:tcPr>
            <w:tcW w:w="0" w:type="auto"/>
            <w:vAlign w:val="center"/>
          </w:tcPr>
          <w:p w14:paraId="2D6A5915" w14:textId="1FADAB7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14:paraId="3189EB3B" w14:textId="416D743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Xie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31200F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vAlign w:val="center"/>
          </w:tcPr>
          <w:p w14:paraId="34BCB97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4724A02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6320539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6A34229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Comparison between hydrostatic </w:t>
            </w:r>
            <w:proofErr w:type="gram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nema</w:t>
            </w:r>
            <w:proofErr w:type="gramEnd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and air enema</w:t>
            </w:r>
          </w:p>
        </w:tc>
        <w:tc>
          <w:tcPr>
            <w:tcW w:w="0" w:type="auto"/>
            <w:vAlign w:val="center"/>
          </w:tcPr>
          <w:p w14:paraId="6D1F1CE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5A0A4254" w14:textId="77777777" w:rsidTr="00E963AC">
        <w:tc>
          <w:tcPr>
            <w:tcW w:w="0" w:type="auto"/>
            <w:vAlign w:val="center"/>
          </w:tcPr>
          <w:p w14:paraId="611A66FE" w14:textId="64988FF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14:paraId="05F350EA" w14:textId="4C5AFE6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ucher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273D18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0" w:type="auto"/>
            <w:vAlign w:val="center"/>
          </w:tcPr>
          <w:p w14:paraId="103B4FC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4E6FCC7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edictive Studies</w:t>
            </w:r>
          </w:p>
        </w:tc>
        <w:tc>
          <w:tcPr>
            <w:tcW w:w="0" w:type="auto"/>
            <w:vAlign w:val="center"/>
          </w:tcPr>
          <w:p w14:paraId="32050A1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treatment</w:t>
            </w:r>
          </w:p>
        </w:tc>
        <w:tc>
          <w:tcPr>
            <w:tcW w:w="0" w:type="auto"/>
            <w:vAlign w:val="center"/>
          </w:tcPr>
          <w:p w14:paraId="0661DC8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Difference between conditional contrast </w:t>
            </w:r>
            <w:proofErr w:type="gram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nema</w:t>
            </w:r>
            <w:proofErr w:type="gramEnd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and simple enema</w:t>
            </w:r>
          </w:p>
        </w:tc>
        <w:tc>
          <w:tcPr>
            <w:tcW w:w="0" w:type="auto"/>
            <w:vAlign w:val="center"/>
          </w:tcPr>
          <w:p w14:paraId="73568A73" w14:textId="77777777" w:rsidR="000A5812" w:rsidRPr="00081E86" w:rsidRDefault="000A5812" w:rsidP="00E963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E86" w:rsidRPr="00081E86" w14:paraId="5756C5BA" w14:textId="77777777" w:rsidTr="00E963AC">
        <w:tc>
          <w:tcPr>
            <w:tcW w:w="0" w:type="auto"/>
            <w:vAlign w:val="center"/>
          </w:tcPr>
          <w:p w14:paraId="6087FFE1" w14:textId="4BD88B8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14:paraId="569F87BA" w14:textId="3BCB4E3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Hoffma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126C40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vAlign w:val="center"/>
          </w:tcPr>
          <w:p w14:paraId="073B627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0" w:type="auto"/>
            <w:vAlign w:val="center"/>
          </w:tcPr>
          <w:p w14:paraId="0C3D36DE" w14:textId="55DCCD5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36E88A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627CB29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hort-term safety of RV1 vaccine</w:t>
            </w:r>
          </w:p>
        </w:tc>
        <w:tc>
          <w:tcPr>
            <w:tcW w:w="0" w:type="auto"/>
            <w:vAlign w:val="center"/>
          </w:tcPr>
          <w:p w14:paraId="64DB97A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40B4789C" w14:textId="77777777" w:rsidTr="00E963AC">
        <w:tc>
          <w:tcPr>
            <w:tcW w:w="0" w:type="auto"/>
            <w:vAlign w:val="center"/>
          </w:tcPr>
          <w:p w14:paraId="57EE5FD1" w14:textId="4D6D200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center"/>
          </w:tcPr>
          <w:p w14:paraId="36EC5068" w14:textId="2546945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Quin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2D5657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6FA2959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0" w:type="auto"/>
            <w:vAlign w:val="center"/>
          </w:tcPr>
          <w:p w14:paraId="4B50C7DF" w14:textId="12BE944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75109AF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1914DCB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ssociation between rotavirus vaccine (RV1) and intussusception</w:t>
            </w:r>
          </w:p>
        </w:tc>
        <w:tc>
          <w:tcPr>
            <w:tcW w:w="0" w:type="auto"/>
            <w:vAlign w:val="center"/>
          </w:tcPr>
          <w:p w14:paraId="5064A90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75F2C7C3" w14:textId="77777777" w:rsidTr="00E963AC">
        <w:tc>
          <w:tcPr>
            <w:tcW w:w="0" w:type="auto"/>
            <w:vAlign w:val="center"/>
          </w:tcPr>
          <w:p w14:paraId="6FC6A82A" w14:textId="6E731EB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</w:tcPr>
          <w:p w14:paraId="6683CC11" w14:textId="2328905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ughli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938886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38D4FA2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5D8CBEB8" w14:textId="344AD2B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7B7D86E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19AD925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ssociation between pentavalent rotavirus vaccine and intussusception</w:t>
            </w:r>
          </w:p>
        </w:tc>
        <w:tc>
          <w:tcPr>
            <w:tcW w:w="0" w:type="auto"/>
            <w:vAlign w:val="center"/>
          </w:tcPr>
          <w:p w14:paraId="32D379C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1D0538A0" w14:textId="77777777" w:rsidTr="00E963AC">
        <w:tc>
          <w:tcPr>
            <w:tcW w:w="0" w:type="auto"/>
            <w:vAlign w:val="center"/>
          </w:tcPr>
          <w:p w14:paraId="13A0A37B" w14:textId="516E085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14:paraId="7DE67E32" w14:textId="6B3F2C7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im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E8435D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0111F4F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orea</w:t>
            </w:r>
          </w:p>
        </w:tc>
        <w:tc>
          <w:tcPr>
            <w:tcW w:w="0" w:type="auto"/>
            <w:vAlign w:val="center"/>
          </w:tcPr>
          <w:p w14:paraId="28F041C3" w14:textId="358374E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2417A3F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39FB178F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BRV-PV vaccine regarding intussusception</w:t>
            </w:r>
          </w:p>
        </w:tc>
        <w:tc>
          <w:tcPr>
            <w:tcW w:w="0" w:type="auto"/>
            <w:vAlign w:val="center"/>
          </w:tcPr>
          <w:p w14:paraId="70C3A7B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04984EE7" w14:textId="77777777" w:rsidTr="00E963AC">
        <w:tc>
          <w:tcPr>
            <w:tcW w:w="0" w:type="auto"/>
            <w:vAlign w:val="center"/>
          </w:tcPr>
          <w:p w14:paraId="315B7D49" w14:textId="0543559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center"/>
          </w:tcPr>
          <w:p w14:paraId="6C5A0766" w14:textId="2EA0CAB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orrest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4DAB38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6525925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ngland</w:t>
            </w:r>
          </w:p>
        </w:tc>
        <w:tc>
          <w:tcPr>
            <w:tcW w:w="0" w:type="auto"/>
            <w:vAlign w:val="center"/>
          </w:tcPr>
          <w:p w14:paraId="6D6AEC37" w14:textId="0F2980E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39F4DC1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01AB22D0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mpact of rotavirus vaccine on intussusception hospitalization rates</w:t>
            </w:r>
          </w:p>
        </w:tc>
        <w:tc>
          <w:tcPr>
            <w:tcW w:w="0" w:type="auto"/>
            <w:vAlign w:val="center"/>
          </w:tcPr>
          <w:p w14:paraId="1D63469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44911000" w14:textId="77777777" w:rsidTr="00E963AC">
        <w:tc>
          <w:tcPr>
            <w:tcW w:w="0" w:type="auto"/>
            <w:vAlign w:val="center"/>
          </w:tcPr>
          <w:p w14:paraId="082715A0" w14:textId="0338379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center"/>
          </w:tcPr>
          <w:p w14:paraId="6217ACF0" w14:textId="143B7B0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Uhlig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15255C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0EB2281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ngland</w:t>
            </w:r>
          </w:p>
        </w:tc>
        <w:tc>
          <w:tcPr>
            <w:tcW w:w="0" w:type="auto"/>
            <w:vAlign w:val="center"/>
          </w:tcPr>
          <w:p w14:paraId="63B89793" w14:textId="464267A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3B9BDC7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6565709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rotavirus vaccine in outpatient settings</w:t>
            </w:r>
          </w:p>
        </w:tc>
        <w:tc>
          <w:tcPr>
            <w:tcW w:w="0" w:type="auto"/>
            <w:vAlign w:val="center"/>
          </w:tcPr>
          <w:p w14:paraId="7F9CFC8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81E86" w:rsidRPr="00081E86" w14:paraId="07DD9C7A" w14:textId="77777777" w:rsidTr="00E963AC">
        <w:tc>
          <w:tcPr>
            <w:tcW w:w="0" w:type="auto"/>
            <w:vAlign w:val="center"/>
          </w:tcPr>
          <w:p w14:paraId="5688CDC7" w14:textId="1EBA31C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center"/>
          </w:tcPr>
          <w:p w14:paraId="0C1FB023" w14:textId="2C45A5F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Vilar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6B4E3E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vAlign w:val="center"/>
          </w:tcPr>
          <w:p w14:paraId="5498607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0" w:type="auto"/>
            <w:vAlign w:val="center"/>
          </w:tcPr>
          <w:p w14:paraId="74BAD5D4" w14:textId="7C8FF7D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trospective Observational</w:t>
            </w:r>
          </w:p>
        </w:tc>
        <w:tc>
          <w:tcPr>
            <w:tcW w:w="0" w:type="auto"/>
            <w:vAlign w:val="center"/>
          </w:tcPr>
          <w:p w14:paraId="3EAA233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2016094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ssociation between rotavirus and intussusception risk</w:t>
            </w:r>
          </w:p>
        </w:tc>
        <w:tc>
          <w:tcPr>
            <w:tcW w:w="0" w:type="auto"/>
            <w:vAlign w:val="center"/>
          </w:tcPr>
          <w:p w14:paraId="086E3B1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081E86" w:rsidRPr="00081E86" w14:paraId="140C85A2" w14:textId="77777777" w:rsidTr="00E963AC">
        <w:tc>
          <w:tcPr>
            <w:tcW w:w="0" w:type="auto"/>
            <w:vAlign w:val="center"/>
          </w:tcPr>
          <w:p w14:paraId="35B39A4E" w14:textId="6813FAB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center"/>
          </w:tcPr>
          <w:p w14:paraId="5BC8B3DC" w14:textId="0A68067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sillon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DA8D9F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vAlign w:val="center"/>
          </w:tcPr>
          <w:p w14:paraId="11BE807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0" w:type="auto"/>
            <w:vAlign w:val="center"/>
          </w:tcPr>
          <w:p w14:paraId="5452533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0" w:type="auto"/>
            <w:vAlign w:val="center"/>
          </w:tcPr>
          <w:p w14:paraId="754FD2A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125130C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risk within 7 days of RV1 and RV5 vaccination</w:t>
            </w:r>
          </w:p>
        </w:tc>
        <w:tc>
          <w:tcPr>
            <w:tcW w:w="0" w:type="auto"/>
            <w:vAlign w:val="center"/>
          </w:tcPr>
          <w:p w14:paraId="4FCA041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~</w:t>
            </w:r>
          </w:p>
        </w:tc>
      </w:tr>
      <w:tr w:rsidR="00081E86" w:rsidRPr="00081E86" w14:paraId="172C2127" w14:textId="77777777" w:rsidTr="00E963AC">
        <w:tc>
          <w:tcPr>
            <w:tcW w:w="0" w:type="auto"/>
            <w:vAlign w:val="center"/>
          </w:tcPr>
          <w:p w14:paraId="3F18C891" w14:textId="6186B03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14:paraId="3F6F5B10" w14:textId="0CD87DE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Hai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E054C0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vAlign w:val="center"/>
          </w:tcPr>
          <w:p w14:paraId="1C4292D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Vietnam</w:t>
            </w:r>
          </w:p>
        </w:tc>
        <w:tc>
          <w:tcPr>
            <w:tcW w:w="0" w:type="auto"/>
            <w:vAlign w:val="center"/>
          </w:tcPr>
          <w:p w14:paraId="41091ED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0" w:type="auto"/>
            <w:vAlign w:val="center"/>
          </w:tcPr>
          <w:p w14:paraId="15F045C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3DB1442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and immunogenicity</w:t>
            </w:r>
          </w:p>
        </w:tc>
        <w:tc>
          <w:tcPr>
            <w:tcW w:w="0" w:type="auto"/>
            <w:vAlign w:val="center"/>
          </w:tcPr>
          <w:p w14:paraId="548F43E2" w14:textId="77777777" w:rsidR="000A5812" w:rsidRPr="00081E86" w:rsidRDefault="000A5812" w:rsidP="00E963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E86" w:rsidRPr="00081E86" w14:paraId="2331AD29" w14:textId="77777777" w:rsidTr="00E963AC">
        <w:tc>
          <w:tcPr>
            <w:tcW w:w="0" w:type="auto"/>
            <w:vAlign w:val="center"/>
          </w:tcPr>
          <w:p w14:paraId="235E6CD0" w14:textId="07226D5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lastRenderedPageBreak/>
              <w:t>91</w:t>
            </w:r>
          </w:p>
        </w:tc>
        <w:tc>
          <w:tcPr>
            <w:tcW w:w="0" w:type="auto"/>
            <w:vAlign w:val="center"/>
          </w:tcPr>
          <w:p w14:paraId="130085CD" w14:textId="1B22E65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eintraub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619B88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73C8EF9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7E9BE71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3DFE488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5F31732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ssociation between monovalent rotavirus vaccine (Rotarix) and intussusception risk</w:t>
            </w:r>
          </w:p>
        </w:tc>
        <w:tc>
          <w:tcPr>
            <w:tcW w:w="0" w:type="auto"/>
            <w:vAlign w:val="center"/>
          </w:tcPr>
          <w:p w14:paraId="071A9E2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081E86" w:rsidRPr="00081E86" w14:paraId="360781FB" w14:textId="77777777" w:rsidTr="00E963AC">
        <w:tc>
          <w:tcPr>
            <w:tcW w:w="0" w:type="auto"/>
            <w:vAlign w:val="center"/>
          </w:tcPr>
          <w:p w14:paraId="0F0D9CBE" w14:textId="4EC89FA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43CCCED1" w14:textId="0EAA286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ernandes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327085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0" w:type="auto"/>
            <w:vAlign w:val="center"/>
          </w:tcPr>
          <w:p w14:paraId="2B78827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0" w:type="auto"/>
            <w:vAlign w:val="center"/>
          </w:tcPr>
          <w:p w14:paraId="49330A2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spective Experimental</w:t>
            </w:r>
          </w:p>
        </w:tc>
        <w:tc>
          <w:tcPr>
            <w:tcW w:w="0" w:type="auto"/>
            <w:vAlign w:val="center"/>
          </w:tcPr>
          <w:p w14:paraId="4618F64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46ACA42F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pidemiology of intussusception before and after rotavirus vaccine introduction</w:t>
            </w:r>
          </w:p>
        </w:tc>
        <w:tc>
          <w:tcPr>
            <w:tcW w:w="0" w:type="auto"/>
            <w:vAlign w:val="center"/>
          </w:tcPr>
          <w:p w14:paraId="6823873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081E86" w:rsidRPr="00081E86" w14:paraId="53C6DDBC" w14:textId="77777777" w:rsidTr="00E963AC">
        <w:tc>
          <w:tcPr>
            <w:tcW w:w="0" w:type="auto"/>
            <w:vAlign w:val="center"/>
          </w:tcPr>
          <w:p w14:paraId="5A0D9A6D" w14:textId="01A0D03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center"/>
          </w:tcPr>
          <w:p w14:paraId="59123FB7" w14:textId="036E068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Gillard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C233EE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vAlign w:val="center"/>
          </w:tcPr>
          <w:p w14:paraId="5F30DB3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7056A8C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4795549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46DB52EA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combined/spaced administration of DPT-IPV and Rotarix</w:t>
            </w:r>
          </w:p>
        </w:tc>
        <w:tc>
          <w:tcPr>
            <w:tcW w:w="0" w:type="auto"/>
            <w:vAlign w:val="center"/>
          </w:tcPr>
          <w:p w14:paraId="6708B2F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64A7D2F3" w14:textId="77777777" w:rsidTr="00E963AC">
        <w:tc>
          <w:tcPr>
            <w:tcW w:w="0" w:type="auto"/>
            <w:vAlign w:val="center"/>
          </w:tcPr>
          <w:p w14:paraId="70AF84BC" w14:textId="1160709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0F3568FD" w14:textId="6B00B3E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anaka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F0976C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791E3AA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vAlign w:val="center"/>
          </w:tcPr>
          <w:p w14:paraId="17BC353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2A533DA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5670F70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combined administration of DTaP-</w:t>
            </w: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IPV</w:t>
            </w:r>
            <w:proofErr w:type="spellEnd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and RV5</w:t>
            </w:r>
          </w:p>
        </w:tc>
        <w:tc>
          <w:tcPr>
            <w:tcW w:w="0" w:type="auto"/>
            <w:vAlign w:val="center"/>
          </w:tcPr>
          <w:p w14:paraId="46C091D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5DABB6A3" w14:textId="77777777" w:rsidTr="00E963AC">
        <w:tc>
          <w:tcPr>
            <w:tcW w:w="0" w:type="auto"/>
            <w:vAlign w:val="center"/>
          </w:tcPr>
          <w:p w14:paraId="1D1C8010" w14:textId="3BCC744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center"/>
          </w:tcPr>
          <w:p w14:paraId="1554990F" w14:textId="7502E8A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Xia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98093B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0" w:type="auto"/>
            <w:vAlign w:val="center"/>
          </w:tcPr>
          <w:p w14:paraId="04AEAC7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3C1B2FC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7A053B0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35B7B71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LLR3 vaccine</w:t>
            </w:r>
          </w:p>
        </w:tc>
        <w:tc>
          <w:tcPr>
            <w:tcW w:w="0" w:type="auto"/>
            <w:vAlign w:val="center"/>
          </w:tcPr>
          <w:p w14:paraId="63F8DFB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2194BC07" w14:textId="77777777" w:rsidTr="00E963AC">
        <w:tc>
          <w:tcPr>
            <w:tcW w:w="0" w:type="auto"/>
            <w:vAlign w:val="center"/>
          </w:tcPr>
          <w:p w14:paraId="1697361D" w14:textId="2D958CD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0" w:type="auto"/>
            <w:vAlign w:val="center"/>
          </w:tcPr>
          <w:p w14:paraId="1F8A83C7" w14:textId="3964337B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uyse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FEE26B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0E50D20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elgium</w:t>
            </w:r>
          </w:p>
        </w:tc>
        <w:tc>
          <w:tcPr>
            <w:tcW w:w="0" w:type="auto"/>
            <w:vAlign w:val="center"/>
          </w:tcPr>
          <w:p w14:paraId="4D96980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25525E6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63FCF29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tussusception risk of Rotarix vaccine</w:t>
            </w:r>
          </w:p>
        </w:tc>
        <w:tc>
          <w:tcPr>
            <w:tcW w:w="0" w:type="auto"/>
            <w:vAlign w:val="center"/>
          </w:tcPr>
          <w:p w14:paraId="79F405F0" w14:textId="3A23E27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45553FE3" w14:textId="77777777" w:rsidTr="00E963AC">
        <w:tc>
          <w:tcPr>
            <w:tcW w:w="0" w:type="auto"/>
            <w:vAlign w:val="center"/>
          </w:tcPr>
          <w:p w14:paraId="22E897E4" w14:textId="5D48E95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center"/>
          </w:tcPr>
          <w:p w14:paraId="61FE2B7D" w14:textId="2FDD40B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au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ED7372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516C67E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46D9F4E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329658A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4CD2F03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Rotarix vaccine in children under 3 years old</w:t>
            </w:r>
          </w:p>
        </w:tc>
        <w:tc>
          <w:tcPr>
            <w:tcW w:w="0" w:type="auto"/>
            <w:vAlign w:val="center"/>
          </w:tcPr>
          <w:p w14:paraId="5356D5CF" w14:textId="0DB32C9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761D5BE9" w14:textId="77777777" w:rsidTr="00E963AC">
        <w:tc>
          <w:tcPr>
            <w:tcW w:w="0" w:type="auto"/>
            <w:vAlign w:val="center"/>
          </w:tcPr>
          <w:p w14:paraId="3CD2ECFA" w14:textId="512DD67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0" w:type="auto"/>
            <w:vAlign w:val="center"/>
          </w:tcPr>
          <w:p w14:paraId="7280D18F" w14:textId="2C391DA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oldiro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52F462F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vAlign w:val="center"/>
          </w:tcPr>
          <w:p w14:paraId="0484AB7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70B2CDF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16957A5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7F83393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Long-term safety of </w:t>
            </w: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SIIL</w:t>
            </w:r>
            <w:proofErr w:type="spellEnd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vaccine</w:t>
            </w:r>
          </w:p>
        </w:tc>
        <w:tc>
          <w:tcPr>
            <w:tcW w:w="0" w:type="auto"/>
            <w:vAlign w:val="center"/>
          </w:tcPr>
          <w:p w14:paraId="6835E19E" w14:textId="2DC3973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0D132F16" w14:textId="77777777" w:rsidTr="00E963AC">
        <w:tc>
          <w:tcPr>
            <w:tcW w:w="0" w:type="auto"/>
            <w:vAlign w:val="center"/>
          </w:tcPr>
          <w:p w14:paraId="02949C07" w14:textId="6689CE8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center"/>
          </w:tcPr>
          <w:p w14:paraId="5F5C00F7" w14:textId="281C966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uma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79DDF5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vAlign w:val="center"/>
          </w:tcPr>
          <w:p w14:paraId="2E8EF89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3DE43BE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77DA245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06B021C1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Safety comparison between </w:t>
            </w: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ac</w:t>
            </w:r>
            <w:proofErr w:type="spellEnd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and </w:t>
            </w: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siil</w:t>
            </w:r>
            <w:proofErr w:type="spellEnd"/>
          </w:p>
        </w:tc>
        <w:tc>
          <w:tcPr>
            <w:tcW w:w="0" w:type="auto"/>
            <w:vAlign w:val="center"/>
          </w:tcPr>
          <w:p w14:paraId="2E0B930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6B9A358D" w14:textId="77777777" w:rsidTr="00E963AC">
        <w:tc>
          <w:tcPr>
            <w:tcW w:w="0" w:type="auto"/>
            <w:vAlign w:val="center"/>
          </w:tcPr>
          <w:p w14:paraId="1A3ED1CF" w14:textId="4FC5D4F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3402086E" w14:textId="1B710CC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ang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D0A289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19C437B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Viet Nam</w:t>
            </w:r>
          </w:p>
        </w:tc>
        <w:tc>
          <w:tcPr>
            <w:tcW w:w="0" w:type="auto"/>
            <w:vAlign w:val="center"/>
          </w:tcPr>
          <w:p w14:paraId="179B5CC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3E42EF3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28E028A3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Rotavin-M1 vaccine</w:t>
            </w:r>
          </w:p>
        </w:tc>
        <w:tc>
          <w:tcPr>
            <w:tcW w:w="0" w:type="auto"/>
            <w:vAlign w:val="center"/>
          </w:tcPr>
          <w:p w14:paraId="3A83C145" w14:textId="438E0A4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069E8732" w14:textId="77777777" w:rsidTr="00E963AC">
        <w:tc>
          <w:tcPr>
            <w:tcW w:w="0" w:type="auto"/>
            <w:vAlign w:val="center"/>
          </w:tcPr>
          <w:p w14:paraId="6584BE9E" w14:textId="73879DC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14:paraId="160558FD" w14:textId="4A4A91E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arra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63391A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0" w:type="auto"/>
            <w:vAlign w:val="center"/>
          </w:tcPr>
          <w:p w14:paraId="63670F1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0" w:type="auto"/>
            <w:vAlign w:val="center"/>
          </w:tcPr>
          <w:p w14:paraId="03BB401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4195D46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2C020913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ifferences in safety between RV1 and RV5</w:t>
            </w:r>
          </w:p>
        </w:tc>
        <w:tc>
          <w:tcPr>
            <w:tcW w:w="0" w:type="auto"/>
            <w:vAlign w:val="center"/>
          </w:tcPr>
          <w:p w14:paraId="6522E455" w14:textId="3B2E119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4D943D51" w14:textId="77777777" w:rsidTr="00E963AC">
        <w:tc>
          <w:tcPr>
            <w:tcW w:w="0" w:type="auto"/>
            <w:vAlign w:val="center"/>
          </w:tcPr>
          <w:p w14:paraId="5F50BBE0" w14:textId="34BC04C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</w:tcPr>
          <w:p w14:paraId="0AB53560" w14:textId="737D58D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yars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4CD5DC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vAlign w:val="center"/>
          </w:tcPr>
          <w:p w14:paraId="35941E3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vAlign w:val="center"/>
          </w:tcPr>
          <w:p w14:paraId="0E59272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0D3F31C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4C662EE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RV3-BB vaccine in neonates/infants</w:t>
            </w:r>
          </w:p>
        </w:tc>
        <w:tc>
          <w:tcPr>
            <w:tcW w:w="0" w:type="auto"/>
            <w:vAlign w:val="center"/>
          </w:tcPr>
          <w:p w14:paraId="07226548" w14:textId="716519E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17938C77" w14:textId="77777777" w:rsidTr="00E963AC">
        <w:tc>
          <w:tcPr>
            <w:tcW w:w="0" w:type="auto"/>
            <w:vAlign w:val="center"/>
          </w:tcPr>
          <w:p w14:paraId="581715AE" w14:textId="2C0F1B8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0" w:type="auto"/>
            <w:vAlign w:val="center"/>
          </w:tcPr>
          <w:p w14:paraId="4B01352D" w14:textId="054E162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861D6A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2C741C8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7D76734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443152A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333C547E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isk of intussusception with RV5 vaccine in Chinese infants</w:t>
            </w:r>
          </w:p>
        </w:tc>
        <w:tc>
          <w:tcPr>
            <w:tcW w:w="0" w:type="auto"/>
            <w:vAlign w:val="center"/>
          </w:tcPr>
          <w:p w14:paraId="2C82235E" w14:textId="4EA09E0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574B7D1B" w14:textId="77777777" w:rsidTr="00E963AC">
        <w:tc>
          <w:tcPr>
            <w:tcW w:w="0" w:type="auto"/>
            <w:vAlign w:val="center"/>
          </w:tcPr>
          <w:p w14:paraId="21AD7B9E" w14:textId="5AA00BD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0" w:type="auto"/>
            <w:vAlign w:val="center"/>
          </w:tcPr>
          <w:p w14:paraId="1280775E" w14:textId="6F6CC9F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lengi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570053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vAlign w:val="center"/>
          </w:tcPr>
          <w:p w14:paraId="15853EC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33C59DA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3F3CD45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1BAB304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omparison of safety among different rotavirus vaccines</w:t>
            </w:r>
          </w:p>
        </w:tc>
        <w:tc>
          <w:tcPr>
            <w:tcW w:w="0" w:type="auto"/>
            <w:vAlign w:val="center"/>
          </w:tcPr>
          <w:p w14:paraId="1167D46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3D550F4D" w14:textId="77777777" w:rsidTr="00E963AC">
        <w:tc>
          <w:tcPr>
            <w:tcW w:w="0" w:type="auto"/>
            <w:vAlign w:val="center"/>
          </w:tcPr>
          <w:p w14:paraId="2A16BA1D" w14:textId="48F241D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0" w:type="auto"/>
            <w:vAlign w:val="center"/>
          </w:tcPr>
          <w:p w14:paraId="060B55EB" w14:textId="095D807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handari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7BEBDB6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224DFA9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2493D8A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56EBA8C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29B5DA6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Safety of monovalent human-bovine </w:t>
            </w: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assortant</w:t>
            </w:r>
            <w:proofErr w:type="spellEnd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rotavirus vaccine (116E) in India</w:t>
            </w:r>
          </w:p>
        </w:tc>
        <w:tc>
          <w:tcPr>
            <w:tcW w:w="0" w:type="auto"/>
            <w:vAlign w:val="center"/>
          </w:tcPr>
          <w:p w14:paraId="408805D8" w14:textId="02DB08A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1DC15D38" w14:textId="77777777" w:rsidTr="00E963AC">
        <w:tc>
          <w:tcPr>
            <w:tcW w:w="0" w:type="auto"/>
            <w:vAlign w:val="center"/>
          </w:tcPr>
          <w:p w14:paraId="15B436C7" w14:textId="10D4CB0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0" w:type="auto"/>
            <w:vAlign w:val="center"/>
          </w:tcPr>
          <w:p w14:paraId="0338E307" w14:textId="4F2AB3C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Joh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86A462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6012325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352315B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1E04F7F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3FA929C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ssociation between oral monovalent rotavirus vaccine (116E strain) and intussusception risk</w:t>
            </w:r>
          </w:p>
        </w:tc>
        <w:tc>
          <w:tcPr>
            <w:tcW w:w="0" w:type="auto"/>
            <w:vAlign w:val="center"/>
          </w:tcPr>
          <w:p w14:paraId="57B389FC" w14:textId="27E79230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700E3CA2" w14:textId="77777777" w:rsidTr="00E963AC">
        <w:tc>
          <w:tcPr>
            <w:tcW w:w="0" w:type="auto"/>
            <w:vAlign w:val="center"/>
          </w:tcPr>
          <w:p w14:paraId="28979B2C" w14:textId="4E7E3B1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lastRenderedPageBreak/>
              <w:t>107</w:t>
            </w:r>
          </w:p>
        </w:tc>
        <w:tc>
          <w:tcPr>
            <w:tcW w:w="0" w:type="auto"/>
            <w:vAlign w:val="center"/>
          </w:tcPr>
          <w:p w14:paraId="1E21EA90" w14:textId="15085AF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handari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1630592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57D8E18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36516A1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6C5EB61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087D494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nagement of intussusception in children under 2 years old with oral rotavirus vaccine 116E</w:t>
            </w:r>
          </w:p>
        </w:tc>
        <w:tc>
          <w:tcPr>
            <w:tcW w:w="0" w:type="auto"/>
            <w:vAlign w:val="center"/>
          </w:tcPr>
          <w:p w14:paraId="497030D5" w14:textId="79DFF2A9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5BC15DB0" w14:textId="77777777" w:rsidTr="00E963AC">
        <w:tc>
          <w:tcPr>
            <w:tcW w:w="0" w:type="auto"/>
            <w:vAlign w:val="center"/>
          </w:tcPr>
          <w:p w14:paraId="43ED822C" w14:textId="5BADAFE1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0" w:type="auto"/>
            <w:vAlign w:val="center"/>
          </w:tcPr>
          <w:p w14:paraId="6D390A36" w14:textId="1F8E546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hiem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049A11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vAlign w:val="center"/>
          </w:tcPr>
          <w:p w14:paraId="63B5E9B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Vietnam</w:t>
            </w:r>
          </w:p>
        </w:tc>
        <w:tc>
          <w:tcPr>
            <w:tcW w:w="0" w:type="auto"/>
            <w:vAlign w:val="center"/>
          </w:tcPr>
          <w:p w14:paraId="54D3DCB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5EC6F3A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117F3195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omparison between two rotavirus vaccines (liquid vs. frozen)</w:t>
            </w:r>
          </w:p>
        </w:tc>
        <w:tc>
          <w:tcPr>
            <w:tcW w:w="0" w:type="auto"/>
            <w:vAlign w:val="center"/>
          </w:tcPr>
          <w:p w14:paraId="579DCCA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oderate risk of bias</w:t>
            </w:r>
          </w:p>
        </w:tc>
      </w:tr>
      <w:tr w:rsidR="00081E86" w:rsidRPr="00081E86" w14:paraId="73F53934" w14:textId="77777777" w:rsidTr="00E963AC">
        <w:tc>
          <w:tcPr>
            <w:tcW w:w="0" w:type="auto"/>
            <w:vAlign w:val="center"/>
          </w:tcPr>
          <w:p w14:paraId="7F639BBC" w14:textId="3141325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center"/>
          </w:tcPr>
          <w:p w14:paraId="2434112A" w14:textId="1BB540E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u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7C834522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vAlign w:val="center"/>
          </w:tcPr>
          <w:p w14:paraId="5300112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449DE87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78ED0AE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38C7432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hexavalent rotavirus vaccine in Chinese children</w:t>
            </w:r>
          </w:p>
        </w:tc>
        <w:tc>
          <w:tcPr>
            <w:tcW w:w="0" w:type="auto"/>
            <w:vAlign w:val="center"/>
          </w:tcPr>
          <w:p w14:paraId="4F686B9D" w14:textId="1F6D293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20D8AC52" w14:textId="77777777" w:rsidTr="00E963AC">
        <w:tc>
          <w:tcPr>
            <w:tcW w:w="0" w:type="auto"/>
            <w:vAlign w:val="center"/>
          </w:tcPr>
          <w:p w14:paraId="4AFB5B55" w14:textId="2D35FBA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0" w:type="auto"/>
            <w:vAlign w:val="center"/>
          </w:tcPr>
          <w:p w14:paraId="21A0718F" w14:textId="04A5643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sanaka</w:t>
            </w:r>
            <w:proofErr w:type="spellEnd"/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331438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33F978C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0" w:type="auto"/>
            <w:vAlign w:val="center"/>
          </w:tcPr>
          <w:p w14:paraId="049C1EA0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744FA4E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2E764EBF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rotavirus vaccines</w:t>
            </w:r>
          </w:p>
        </w:tc>
        <w:tc>
          <w:tcPr>
            <w:tcW w:w="0" w:type="auto"/>
            <w:vAlign w:val="center"/>
          </w:tcPr>
          <w:p w14:paraId="0BB7AF9C" w14:textId="39D30B82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18DA4D44" w14:textId="77777777" w:rsidTr="00E963AC">
        <w:tc>
          <w:tcPr>
            <w:tcW w:w="0" w:type="auto"/>
            <w:vAlign w:val="center"/>
          </w:tcPr>
          <w:p w14:paraId="141C4E38" w14:textId="0B03A4F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0" w:type="auto"/>
            <w:vAlign w:val="center"/>
          </w:tcPr>
          <w:p w14:paraId="3357858E" w14:textId="4CD57D3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O'Rya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3FAB622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vAlign w:val="center"/>
          </w:tcPr>
          <w:p w14:paraId="2CE1CD5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ile</w:t>
            </w:r>
          </w:p>
        </w:tc>
        <w:tc>
          <w:tcPr>
            <w:tcW w:w="0" w:type="auto"/>
            <w:vAlign w:val="center"/>
          </w:tcPr>
          <w:p w14:paraId="6D8F1B2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2612A3B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342005B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mmunogenicity and safety of rotavirus vaccines</w:t>
            </w:r>
          </w:p>
        </w:tc>
        <w:tc>
          <w:tcPr>
            <w:tcW w:w="0" w:type="auto"/>
            <w:vAlign w:val="center"/>
          </w:tcPr>
          <w:p w14:paraId="4B871916" w14:textId="706D3C9C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69CD4D96" w14:textId="77777777" w:rsidTr="00E963AC">
        <w:tc>
          <w:tcPr>
            <w:tcW w:w="0" w:type="auto"/>
            <w:vAlign w:val="center"/>
          </w:tcPr>
          <w:p w14:paraId="77F76176" w14:textId="25DC37C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0" w:type="auto"/>
            <w:vAlign w:val="center"/>
          </w:tcPr>
          <w:p w14:paraId="09D2EF3D" w14:textId="62B00CDA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anca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7C30C03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vAlign w:val="center"/>
          </w:tcPr>
          <w:p w14:paraId="754ADBA3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0" w:type="auto"/>
            <w:vAlign w:val="center"/>
          </w:tcPr>
          <w:p w14:paraId="53D8FE8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46A8E2F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581930B2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rotavirus vaccines in Australian children</w:t>
            </w:r>
          </w:p>
        </w:tc>
        <w:tc>
          <w:tcPr>
            <w:tcW w:w="0" w:type="auto"/>
            <w:vAlign w:val="center"/>
          </w:tcPr>
          <w:p w14:paraId="596DF142" w14:textId="29BB2A5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06632022" w14:textId="77777777" w:rsidTr="00E963AC">
        <w:tc>
          <w:tcPr>
            <w:tcW w:w="0" w:type="auto"/>
            <w:vAlign w:val="center"/>
          </w:tcPr>
          <w:p w14:paraId="36FB9538" w14:textId="0C55836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center"/>
          </w:tcPr>
          <w:p w14:paraId="042660D1" w14:textId="28CF00E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ristie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F5CE5E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0" w:type="auto"/>
            <w:vAlign w:val="center"/>
          </w:tcPr>
          <w:p w14:paraId="39ED912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Jamaica</w:t>
            </w:r>
          </w:p>
        </w:tc>
        <w:tc>
          <w:tcPr>
            <w:tcW w:w="0" w:type="auto"/>
            <w:vAlign w:val="center"/>
          </w:tcPr>
          <w:p w14:paraId="69E79AF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75316007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023DEC60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pentavalent rotavirus vaccine</w:t>
            </w:r>
          </w:p>
        </w:tc>
        <w:tc>
          <w:tcPr>
            <w:tcW w:w="0" w:type="auto"/>
            <w:vAlign w:val="center"/>
          </w:tcPr>
          <w:p w14:paraId="1CA1CDDC" w14:textId="0C53A38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31ADEDA4" w14:textId="77777777" w:rsidTr="00E963AC">
        <w:tc>
          <w:tcPr>
            <w:tcW w:w="0" w:type="auto"/>
            <w:vAlign w:val="center"/>
          </w:tcPr>
          <w:p w14:paraId="2BB68930" w14:textId="479F98C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0" w:type="auto"/>
            <w:vAlign w:val="center"/>
          </w:tcPr>
          <w:p w14:paraId="23D46D1A" w14:textId="4AFF4603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hristie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276A537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3511C27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Jamaica</w:t>
            </w:r>
          </w:p>
        </w:tc>
        <w:tc>
          <w:tcPr>
            <w:tcW w:w="0" w:type="auto"/>
            <w:vAlign w:val="center"/>
          </w:tcPr>
          <w:p w14:paraId="055E4A31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0D50F00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7515E9AD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pentavalent rotavirus vaccine</w:t>
            </w:r>
          </w:p>
        </w:tc>
        <w:tc>
          <w:tcPr>
            <w:tcW w:w="0" w:type="auto"/>
            <w:vAlign w:val="center"/>
          </w:tcPr>
          <w:p w14:paraId="64B29293" w14:textId="7FB4F85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097902DB" w14:textId="77777777" w:rsidTr="00E963AC">
        <w:tc>
          <w:tcPr>
            <w:tcW w:w="0" w:type="auto"/>
            <w:vAlign w:val="center"/>
          </w:tcPr>
          <w:p w14:paraId="3680D096" w14:textId="50B5F71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center"/>
          </w:tcPr>
          <w:p w14:paraId="7882770E" w14:textId="7AE4D414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aserson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401E430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63FF4A5F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enya</w:t>
            </w:r>
          </w:p>
        </w:tc>
        <w:tc>
          <w:tcPr>
            <w:tcW w:w="0" w:type="auto"/>
            <w:vAlign w:val="center"/>
          </w:tcPr>
          <w:p w14:paraId="53D519F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31530C4D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5A0BB672" w14:textId="77777777" w:rsidR="000A5812" w:rsidRPr="00081E86" w:rsidRDefault="000A5812" w:rsidP="00E963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pentavalent rotavirus vaccine in children from Asian and African countries</w:t>
            </w:r>
          </w:p>
        </w:tc>
        <w:tc>
          <w:tcPr>
            <w:tcW w:w="0" w:type="auto"/>
            <w:vAlign w:val="center"/>
          </w:tcPr>
          <w:p w14:paraId="0E631067" w14:textId="5CA7DEF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7B8FDBB6" w14:textId="77777777" w:rsidTr="00E963AC">
        <w:tc>
          <w:tcPr>
            <w:tcW w:w="0" w:type="auto"/>
            <w:vAlign w:val="center"/>
          </w:tcPr>
          <w:p w14:paraId="4B67D38C" w14:textId="6FD62365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0" w:type="auto"/>
            <w:vAlign w:val="center"/>
          </w:tcPr>
          <w:p w14:paraId="026F5152" w14:textId="698F68F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rmah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38F6E6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308A9D4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Ghana</w:t>
            </w:r>
          </w:p>
        </w:tc>
        <w:tc>
          <w:tcPr>
            <w:tcW w:w="0" w:type="auto"/>
            <w:vAlign w:val="center"/>
          </w:tcPr>
          <w:p w14:paraId="50C0073E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71E2C66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23E23CB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of RRV-TV vaccine administration in neonates</w:t>
            </w:r>
          </w:p>
        </w:tc>
        <w:tc>
          <w:tcPr>
            <w:tcW w:w="0" w:type="auto"/>
            <w:vAlign w:val="center"/>
          </w:tcPr>
          <w:p w14:paraId="39408735" w14:textId="2F21C74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74C8BC82" w14:textId="77777777" w:rsidTr="00E963AC">
        <w:tc>
          <w:tcPr>
            <w:tcW w:w="0" w:type="auto"/>
            <w:vAlign w:val="center"/>
          </w:tcPr>
          <w:p w14:paraId="473D70C8" w14:textId="0518D04F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center"/>
          </w:tcPr>
          <w:p w14:paraId="58ECBEB1" w14:textId="6AA32F88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Zickafoose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0D5C639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2C65892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0" w:type="auto"/>
            <w:vAlign w:val="center"/>
          </w:tcPr>
          <w:p w14:paraId="4E4B42D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0" w:type="auto"/>
            <w:vAlign w:val="center"/>
          </w:tcPr>
          <w:p w14:paraId="3850B369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0AFF938C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elationship between rotavirus vaccine introduction and intussusception hospitalization rates</w:t>
            </w:r>
          </w:p>
        </w:tc>
        <w:tc>
          <w:tcPr>
            <w:tcW w:w="0" w:type="auto"/>
            <w:vAlign w:val="center"/>
          </w:tcPr>
          <w:p w14:paraId="09CC1184" w14:textId="3DE7D4CD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Low risk of bias</w:t>
            </w:r>
          </w:p>
        </w:tc>
      </w:tr>
      <w:tr w:rsidR="00081E86" w:rsidRPr="00081E86" w14:paraId="13434279" w14:textId="77777777" w:rsidTr="00E963AC">
        <w:tc>
          <w:tcPr>
            <w:tcW w:w="0" w:type="auto"/>
            <w:vAlign w:val="center"/>
          </w:tcPr>
          <w:p w14:paraId="2FB014D8" w14:textId="23FC087E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0" w:type="auto"/>
            <w:vAlign w:val="center"/>
          </w:tcPr>
          <w:p w14:paraId="53F4B2F9" w14:textId="2F2FB9D6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ravo</w:t>
            </w:r>
            <w:r w:rsidR="00081E86" w:rsidRPr="00081E86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14:paraId="6D82DC16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50422BD5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0" w:type="auto"/>
            <w:vAlign w:val="center"/>
          </w:tcPr>
          <w:p w14:paraId="15985D54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edictive Studies</w:t>
            </w:r>
          </w:p>
        </w:tc>
        <w:tc>
          <w:tcPr>
            <w:tcW w:w="0" w:type="auto"/>
            <w:vAlign w:val="center"/>
          </w:tcPr>
          <w:p w14:paraId="114115EB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Rotavirus vaccine</w:t>
            </w:r>
          </w:p>
        </w:tc>
        <w:tc>
          <w:tcPr>
            <w:tcW w:w="0" w:type="auto"/>
            <w:vAlign w:val="center"/>
          </w:tcPr>
          <w:p w14:paraId="08F286E8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Segoe UI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afety and tolerability of rotavirus vaccines</w:t>
            </w:r>
          </w:p>
        </w:tc>
        <w:tc>
          <w:tcPr>
            <w:tcW w:w="0" w:type="auto"/>
            <w:vAlign w:val="center"/>
          </w:tcPr>
          <w:p w14:paraId="5B2E1E0A" w14:textId="77777777" w:rsidR="000A5812" w:rsidRPr="00081E86" w:rsidRDefault="000A5812" w:rsidP="00E96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1E86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~</w:t>
            </w:r>
          </w:p>
        </w:tc>
      </w:tr>
    </w:tbl>
    <w:p w14:paraId="6E52893E" w14:textId="5424C027" w:rsidR="00845BD0" w:rsidRPr="009937D5" w:rsidRDefault="000D6B52" w:rsidP="009937D5">
      <w:pPr>
        <w:widowControl/>
        <w:spacing w:after="0" w:line="240" w:lineRule="auto"/>
        <w:textAlignment w:val="bottom"/>
        <w:rPr>
          <w:rFonts w:ascii="Times New Roman" w:eastAsia="Segoe UI" w:hAnsi="Times New Roman" w:cs="Times New Roman"/>
          <w:color w:val="000000" w:themeColor="text1"/>
          <w:kern w:val="0"/>
          <w:sz w:val="16"/>
          <w:szCs w:val="16"/>
          <w:lang w:bidi="ar"/>
        </w:rPr>
      </w:pPr>
      <w:r w:rsidRPr="009937D5">
        <w:rPr>
          <w:rFonts w:ascii="Times New Roman" w:eastAsia="Segoe UI" w:hAnsi="Times New Roman" w:cs="Times New Roman" w:hint="eastAsia"/>
          <w:color w:val="000000" w:themeColor="text1"/>
          <w:kern w:val="0"/>
          <w:sz w:val="16"/>
          <w:szCs w:val="16"/>
          <w:lang w:bidi="ar"/>
        </w:rPr>
        <w:t>#</w:t>
      </w:r>
      <w:r w:rsidR="00B253CD" w:rsidRPr="009937D5">
        <w:rPr>
          <w:rFonts w:ascii="Times New Roman" w:eastAsia="Segoe UI" w:hAnsi="Times New Roman" w:cs="Times New Roman" w:hint="eastAsia"/>
          <w:color w:val="000000" w:themeColor="text1"/>
          <w:kern w:val="0"/>
          <w:sz w:val="16"/>
          <w:szCs w:val="16"/>
          <w:lang w:bidi="ar"/>
        </w:rPr>
        <w:t>:</w:t>
      </w:r>
      <w:r w:rsidR="009937D5" w:rsidRPr="009937D5">
        <w:rPr>
          <w:rFonts w:ascii="Times New Roman" w:eastAsia="Segoe UI" w:hAnsi="Times New Roman" w:cs="Times New Roman"/>
          <w:color w:val="000000" w:themeColor="text1"/>
          <w:kern w:val="0"/>
          <w:sz w:val="16"/>
          <w:szCs w:val="16"/>
          <w:lang w:bidi="ar"/>
        </w:rPr>
        <w:t xml:space="preserve"> Quality Score (QS) represents the quality assessment score, with retrospective and prospective studies evaluated using the Newcastle-Ottawa Scale (NOS), while randomized controlled trials (RCTs) were assessed using the Cochrane Risk of Bias Tool.</w:t>
      </w:r>
    </w:p>
    <w:sectPr w:rsidR="00845BD0" w:rsidRPr="009937D5" w:rsidSect="000A58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0DC90" w14:textId="77777777" w:rsidR="004F15C7" w:rsidRDefault="004F15C7" w:rsidP="002414D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03F53F" w14:textId="77777777" w:rsidR="004F15C7" w:rsidRDefault="004F15C7" w:rsidP="002414D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D1E8B" w14:textId="77777777" w:rsidR="004F15C7" w:rsidRDefault="004F15C7" w:rsidP="002414D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711A8B" w14:textId="77777777" w:rsidR="004F15C7" w:rsidRDefault="004F15C7" w:rsidP="002414D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3D155C"/>
    <w:multiLevelType w:val="multilevel"/>
    <w:tmpl w:val="5F92F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5D71AE"/>
    <w:multiLevelType w:val="multilevel"/>
    <w:tmpl w:val="F1644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5611398">
    <w:abstractNumId w:val="0"/>
  </w:num>
  <w:num w:numId="2" w16cid:durableId="69428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21D"/>
    <w:rsid w:val="00081E86"/>
    <w:rsid w:val="000A5812"/>
    <w:rsid w:val="000D6B52"/>
    <w:rsid w:val="000F2D6B"/>
    <w:rsid w:val="00154962"/>
    <w:rsid w:val="00171B6D"/>
    <w:rsid w:val="001A73A2"/>
    <w:rsid w:val="001D5401"/>
    <w:rsid w:val="001E00BE"/>
    <w:rsid w:val="002271EC"/>
    <w:rsid w:val="002414D3"/>
    <w:rsid w:val="002C3CE0"/>
    <w:rsid w:val="0042021D"/>
    <w:rsid w:val="004207F5"/>
    <w:rsid w:val="0043031F"/>
    <w:rsid w:val="004C3368"/>
    <w:rsid w:val="004E4427"/>
    <w:rsid w:val="004F15C7"/>
    <w:rsid w:val="0058250E"/>
    <w:rsid w:val="005B555B"/>
    <w:rsid w:val="005E6B3B"/>
    <w:rsid w:val="00615D2D"/>
    <w:rsid w:val="006A6D39"/>
    <w:rsid w:val="006E3EAA"/>
    <w:rsid w:val="007368F8"/>
    <w:rsid w:val="00764F98"/>
    <w:rsid w:val="0077509F"/>
    <w:rsid w:val="007F654C"/>
    <w:rsid w:val="00845BD0"/>
    <w:rsid w:val="00897D91"/>
    <w:rsid w:val="008C0423"/>
    <w:rsid w:val="008C223C"/>
    <w:rsid w:val="008D67E5"/>
    <w:rsid w:val="0091439B"/>
    <w:rsid w:val="00933092"/>
    <w:rsid w:val="009937D5"/>
    <w:rsid w:val="009A31C8"/>
    <w:rsid w:val="009C512A"/>
    <w:rsid w:val="00A5540B"/>
    <w:rsid w:val="00AE7E44"/>
    <w:rsid w:val="00B253CD"/>
    <w:rsid w:val="00C35EED"/>
    <w:rsid w:val="00CA36D1"/>
    <w:rsid w:val="00CE64C1"/>
    <w:rsid w:val="00E00FEF"/>
    <w:rsid w:val="00E675CA"/>
    <w:rsid w:val="00E738E2"/>
    <w:rsid w:val="00E963AC"/>
    <w:rsid w:val="00ED0675"/>
    <w:rsid w:val="00FE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88C87F"/>
  <w15:chartTrackingRefBased/>
  <w15:docId w15:val="{67E4DA50-EC72-4AC4-8E5A-890ECC78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02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0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02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02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02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021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021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021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021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02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0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0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02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021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02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02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02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02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02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0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02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02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02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02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02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02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0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02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02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2414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2414D3"/>
    <w:rPr>
      <w:sz w:val="18"/>
      <w:szCs w:val="18"/>
    </w:rPr>
  </w:style>
  <w:style w:type="paragraph" w:styleId="af0">
    <w:name w:val="footer"/>
    <w:basedOn w:val="a"/>
    <w:link w:val="af1"/>
    <w:unhideWhenUsed/>
    <w:rsid w:val="002414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2414D3"/>
    <w:rPr>
      <w:sz w:val="18"/>
      <w:szCs w:val="18"/>
    </w:rPr>
  </w:style>
  <w:style w:type="table" w:styleId="af2">
    <w:name w:val="Table Grid"/>
    <w:basedOn w:val="a1"/>
    <w:rsid w:val="00845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0D6B52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0D6B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9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193</Words>
  <Characters>13533</Characters>
  <Application>Microsoft Office Word</Application>
  <DocSecurity>0</DocSecurity>
  <Lines>1127</Lines>
  <Paragraphs>1048</Paragraphs>
  <ScaleCrop>false</ScaleCrop>
  <Company/>
  <LinksUpToDate>false</LinksUpToDate>
  <CharactersWithSpaces>1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ark</dc:creator>
  <cp:keywords/>
  <dc:description/>
  <cp:lastModifiedBy>Leon Mark</cp:lastModifiedBy>
  <cp:revision>4</cp:revision>
  <dcterms:created xsi:type="dcterms:W3CDTF">2025-07-31T16:11:00Z</dcterms:created>
  <dcterms:modified xsi:type="dcterms:W3CDTF">2026-02-17T10:24:00Z</dcterms:modified>
</cp:coreProperties>
</file>